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970DC" w:rsidRPr="00F45EEE" w:rsidRDefault="000E14CE" w:rsidP="004970DC">
      <w:pPr>
        <w:spacing w:line="360" w:lineRule="auto"/>
        <w:jc w:val="both"/>
        <w:rPr>
          <w:lang w:val="en-US"/>
        </w:rPr>
      </w:pPr>
      <w:r>
        <w:rPr>
          <w:b/>
          <w:lang w:val="en-US"/>
        </w:rPr>
        <w:t xml:space="preserve">Supplementary </w:t>
      </w:r>
      <w:r w:rsidR="00EA31D0">
        <w:rPr>
          <w:b/>
          <w:lang w:val="en-US"/>
        </w:rPr>
        <w:t>Table 4</w:t>
      </w:r>
      <w:r w:rsidR="00433BBC">
        <w:rPr>
          <w:b/>
          <w:lang w:val="en-US"/>
        </w:rPr>
        <w:t>.</w:t>
      </w:r>
      <w:r w:rsidR="004970DC" w:rsidRPr="0023749F">
        <w:rPr>
          <w:b/>
          <w:lang w:val="en-US"/>
        </w:rPr>
        <w:t xml:space="preserve"> GO categories for modules that comprise cv. </w:t>
      </w:r>
      <w:proofErr w:type="spellStart"/>
      <w:r w:rsidR="004970DC" w:rsidRPr="0023749F">
        <w:rPr>
          <w:b/>
          <w:lang w:val="en-US"/>
        </w:rPr>
        <w:t>Chondrolia</w:t>
      </w:r>
      <w:proofErr w:type="spellEnd"/>
      <w:r w:rsidR="004970DC" w:rsidRPr="0023749F">
        <w:rPr>
          <w:b/>
          <w:lang w:val="en-US"/>
        </w:rPr>
        <w:t xml:space="preserve"> </w:t>
      </w:r>
      <w:proofErr w:type="spellStart"/>
      <w:r w:rsidR="004970DC" w:rsidRPr="0023749F">
        <w:rPr>
          <w:b/>
          <w:lang w:val="en-US"/>
        </w:rPr>
        <w:t>Chalkidikis</w:t>
      </w:r>
      <w:proofErr w:type="spellEnd"/>
      <w:r w:rsidR="004970DC" w:rsidRPr="0023749F">
        <w:rPr>
          <w:b/>
          <w:lang w:val="en-US"/>
        </w:rPr>
        <w:t xml:space="preserve"> transcriptional regulatory network.</w:t>
      </w:r>
      <w:r w:rsidR="004970DC">
        <w:rPr>
          <w:b/>
          <w:lang w:val="en-US"/>
        </w:rPr>
        <w:t xml:space="preserve"> </w:t>
      </w:r>
    </w:p>
    <w:p w:rsidR="004970DC" w:rsidRDefault="004970DC" w:rsidP="004970DC">
      <w:pPr>
        <w:rPr>
          <w:lang w:val="en-US"/>
        </w:rPr>
      </w:pPr>
    </w:p>
    <w:tbl>
      <w:tblPr>
        <w:tblStyle w:val="TableGrid"/>
        <w:tblW w:w="13628" w:type="dxa"/>
        <w:tblLook w:val="01E0"/>
      </w:tblPr>
      <w:tblGrid>
        <w:gridCol w:w="1188"/>
        <w:gridCol w:w="1336"/>
        <w:gridCol w:w="1904"/>
        <w:gridCol w:w="7920"/>
        <w:gridCol w:w="1280"/>
      </w:tblGrid>
      <w:tr w:rsidR="004970DC" w:rsidRPr="00682D7F" w:rsidTr="009536CA">
        <w:trPr>
          <w:trHeight w:val="255"/>
        </w:trPr>
        <w:tc>
          <w:tcPr>
            <w:tcW w:w="1188" w:type="dxa"/>
            <w:noWrap/>
          </w:tcPr>
          <w:p w:rsidR="004970DC" w:rsidRPr="00682D7F" w:rsidRDefault="004970DC" w:rsidP="009536CA">
            <w:pPr>
              <w:rPr>
                <w:b/>
                <w:bCs/>
              </w:rPr>
            </w:pPr>
            <w:r w:rsidRPr="00682D7F">
              <w:rPr>
                <w:b/>
                <w:bCs/>
              </w:rPr>
              <w:t>Module ID</w:t>
            </w:r>
          </w:p>
        </w:tc>
        <w:tc>
          <w:tcPr>
            <w:tcW w:w="1336" w:type="dxa"/>
            <w:noWrap/>
          </w:tcPr>
          <w:p w:rsidR="004970DC" w:rsidRPr="00682D7F" w:rsidRDefault="004970DC" w:rsidP="009536CA">
            <w:pPr>
              <w:rPr>
                <w:b/>
                <w:bCs/>
                <w:lang w:val="en-US"/>
              </w:rPr>
            </w:pPr>
            <w:r w:rsidRPr="00682D7F">
              <w:rPr>
                <w:b/>
                <w:bCs/>
              </w:rPr>
              <w:t xml:space="preserve">Number of </w:t>
            </w:r>
            <w:r>
              <w:rPr>
                <w:b/>
                <w:bCs/>
                <w:lang w:val="en-US"/>
              </w:rPr>
              <w:t>transcripts</w:t>
            </w:r>
          </w:p>
        </w:tc>
        <w:tc>
          <w:tcPr>
            <w:tcW w:w="1904" w:type="dxa"/>
            <w:noWrap/>
          </w:tcPr>
          <w:p w:rsidR="004970DC" w:rsidRPr="00682D7F" w:rsidRDefault="004970DC" w:rsidP="009536CA">
            <w:pPr>
              <w:rPr>
                <w:b/>
                <w:bCs/>
              </w:rPr>
            </w:pPr>
            <w:r w:rsidRPr="00682D7F">
              <w:rPr>
                <w:b/>
                <w:bCs/>
              </w:rPr>
              <w:t>GO-ID</w:t>
            </w:r>
          </w:p>
        </w:tc>
        <w:tc>
          <w:tcPr>
            <w:tcW w:w="7920" w:type="dxa"/>
            <w:noWrap/>
          </w:tcPr>
          <w:p w:rsidR="004970DC" w:rsidRPr="00682D7F" w:rsidRDefault="004970DC" w:rsidP="009536CA">
            <w:pPr>
              <w:rPr>
                <w:b/>
                <w:bCs/>
              </w:rPr>
            </w:pPr>
            <w:r w:rsidRPr="00682D7F">
              <w:rPr>
                <w:b/>
                <w:bCs/>
              </w:rPr>
              <w:t>Term</w:t>
            </w:r>
          </w:p>
        </w:tc>
        <w:tc>
          <w:tcPr>
            <w:tcW w:w="1280" w:type="dxa"/>
            <w:noWrap/>
          </w:tcPr>
          <w:p w:rsidR="004970DC" w:rsidRPr="00682D7F" w:rsidRDefault="004970DC" w:rsidP="009536CA">
            <w:pPr>
              <w:rPr>
                <w:b/>
                <w:bCs/>
              </w:rPr>
            </w:pPr>
            <w:r w:rsidRPr="00682D7F">
              <w:rPr>
                <w:b/>
                <w:bCs/>
              </w:rPr>
              <w:t>P-Value</w:t>
            </w:r>
          </w:p>
        </w:tc>
      </w:tr>
      <w:tr w:rsidR="004970DC" w:rsidRPr="00682D7F" w:rsidTr="009536CA">
        <w:trPr>
          <w:trHeight w:val="255"/>
        </w:trPr>
        <w:tc>
          <w:tcPr>
            <w:tcW w:w="1188" w:type="dxa"/>
            <w:noWrap/>
          </w:tcPr>
          <w:p w:rsidR="004970DC" w:rsidRPr="00682D7F" w:rsidRDefault="004970DC" w:rsidP="009536CA">
            <w:r w:rsidRPr="00682D7F">
              <w:t>1</w:t>
            </w:r>
          </w:p>
        </w:tc>
        <w:tc>
          <w:tcPr>
            <w:tcW w:w="1336" w:type="dxa"/>
            <w:noWrap/>
          </w:tcPr>
          <w:p w:rsidR="004970DC" w:rsidRPr="00682D7F" w:rsidRDefault="004970DC" w:rsidP="009536CA">
            <w:r w:rsidRPr="00682D7F">
              <w:t>17</w:t>
            </w:r>
          </w:p>
        </w:tc>
        <w:tc>
          <w:tcPr>
            <w:tcW w:w="1904" w:type="dxa"/>
            <w:noWrap/>
          </w:tcPr>
          <w:p w:rsidR="004970DC" w:rsidRPr="00682D7F" w:rsidRDefault="004970DC" w:rsidP="009536CA">
            <w:r w:rsidRPr="00682D7F">
              <w:t>GO:0003871</w:t>
            </w:r>
          </w:p>
        </w:tc>
        <w:tc>
          <w:tcPr>
            <w:tcW w:w="7920" w:type="dxa"/>
            <w:noWrap/>
          </w:tcPr>
          <w:p w:rsidR="004970DC" w:rsidRPr="00FC3EC2" w:rsidRDefault="004970DC" w:rsidP="009536CA">
            <w:pPr>
              <w:rPr>
                <w:lang w:val="en-US"/>
              </w:rPr>
            </w:pPr>
            <w:r w:rsidRPr="00FC3EC2">
              <w:rPr>
                <w:lang w:val="en-US"/>
              </w:rPr>
              <w:t>5-methyltetrahydropteroyltriglutamate-homocysteine S-</w:t>
            </w:r>
            <w:proofErr w:type="spellStart"/>
            <w:r w:rsidRPr="00FC3EC2">
              <w:rPr>
                <w:lang w:val="en-US"/>
              </w:rPr>
              <w:t>methyltransferase</w:t>
            </w:r>
            <w:proofErr w:type="spellEnd"/>
            <w:r w:rsidRPr="00FC3EC2">
              <w:rPr>
                <w:lang w:val="en-US"/>
              </w:rPr>
              <w:t xml:space="preserve"> activity</w:t>
            </w:r>
          </w:p>
        </w:tc>
        <w:tc>
          <w:tcPr>
            <w:tcW w:w="1280" w:type="dxa"/>
            <w:noWrap/>
          </w:tcPr>
          <w:p w:rsidR="004970DC" w:rsidRPr="00682D7F" w:rsidRDefault="004970DC" w:rsidP="009536CA">
            <w:r w:rsidRPr="00682D7F">
              <w:t>8.67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42085</w:t>
            </w:r>
          </w:p>
        </w:tc>
        <w:tc>
          <w:tcPr>
            <w:tcW w:w="7920" w:type="dxa"/>
            <w:noWrap/>
          </w:tcPr>
          <w:p w:rsidR="004970DC" w:rsidRPr="00FC3EC2" w:rsidRDefault="004970DC" w:rsidP="009536CA">
            <w:pPr>
              <w:rPr>
                <w:lang w:val="en-US"/>
              </w:rPr>
            </w:pPr>
            <w:r w:rsidRPr="00FC3EC2">
              <w:rPr>
                <w:lang w:val="en-US"/>
              </w:rPr>
              <w:t xml:space="preserve">5-methyltetrahydropteroyltri-L-glutamate-dependent </w:t>
            </w:r>
            <w:proofErr w:type="spellStart"/>
            <w:r w:rsidRPr="00FC3EC2">
              <w:rPr>
                <w:lang w:val="en-US"/>
              </w:rPr>
              <w:t>methyltransferase</w:t>
            </w:r>
            <w:proofErr w:type="spellEnd"/>
            <w:r w:rsidRPr="00FC3EC2">
              <w:rPr>
                <w:lang w:val="en-US"/>
              </w:rPr>
              <w:t xml:space="preserve"> activity</w:t>
            </w:r>
          </w:p>
        </w:tc>
        <w:tc>
          <w:tcPr>
            <w:tcW w:w="1280" w:type="dxa"/>
            <w:noWrap/>
          </w:tcPr>
          <w:p w:rsidR="004970DC" w:rsidRPr="00682D7F" w:rsidRDefault="004970DC" w:rsidP="009536CA">
            <w:r w:rsidRPr="00682D7F">
              <w:t>8.67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8172</w:t>
            </w:r>
          </w:p>
        </w:tc>
        <w:tc>
          <w:tcPr>
            <w:tcW w:w="7920" w:type="dxa"/>
            <w:noWrap/>
          </w:tcPr>
          <w:p w:rsidR="004970DC" w:rsidRPr="00682D7F" w:rsidRDefault="004970DC" w:rsidP="009536CA">
            <w:r w:rsidRPr="00682D7F">
              <w:t>S-methyltransferase activity</w:t>
            </w:r>
          </w:p>
        </w:tc>
        <w:tc>
          <w:tcPr>
            <w:tcW w:w="1280" w:type="dxa"/>
            <w:noWrap/>
          </w:tcPr>
          <w:p w:rsidR="004970DC" w:rsidRPr="00682D7F" w:rsidRDefault="004970DC" w:rsidP="009536CA">
            <w:r w:rsidRPr="00682D7F">
              <w:t>8.67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6809</w:t>
            </w:r>
          </w:p>
        </w:tc>
        <w:tc>
          <w:tcPr>
            <w:tcW w:w="7920" w:type="dxa"/>
            <w:noWrap/>
          </w:tcPr>
          <w:p w:rsidR="004970DC" w:rsidRPr="00682D7F" w:rsidRDefault="004970DC" w:rsidP="009536CA">
            <w:r w:rsidRPr="00682D7F">
              <w:t>nitric oxide biosynthetic process</w:t>
            </w:r>
          </w:p>
        </w:tc>
        <w:tc>
          <w:tcPr>
            <w:tcW w:w="1280" w:type="dxa"/>
            <w:noWrap/>
          </w:tcPr>
          <w:p w:rsidR="004970DC" w:rsidRPr="00682D7F" w:rsidRDefault="004970DC" w:rsidP="009536CA">
            <w:r w:rsidRPr="00682D7F">
              <w:t>8.67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46209</w:t>
            </w:r>
          </w:p>
        </w:tc>
        <w:tc>
          <w:tcPr>
            <w:tcW w:w="7920" w:type="dxa"/>
            <w:noWrap/>
          </w:tcPr>
          <w:p w:rsidR="004970DC" w:rsidRPr="00682D7F" w:rsidRDefault="004970DC" w:rsidP="009536CA">
            <w:r w:rsidRPr="00682D7F">
              <w:t>nitric oxide metabolic process</w:t>
            </w:r>
          </w:p>
        </w:tc>
        <w:tc>
          <w:tcPr>
            <w:tcW w:w="1280" w:type="dxa"/>
            <w:noWrap/>
          </w:tcPr>
          <w:p w:rsidR="004970DC" w:rsidRPr="00682D7F" w:rsidRDefault="004970DC" w:rsidP="009536CA">
            <w:r w:rsidRPr="00682D7F">
              <w:t>8.67E-03</w:t>
            </w:r>
          </w:p>
        </w:tc>
      </w:tr>
      <w:tr w:rsidR="00433BBC" w:rsidRPr="00682D7F" w:rsidTr="007B696E">
        <w:trPr>
          <w:trHeight w:val="255"/>
        </w:trPr>
        <w:tc>
          <w:tcPr>
            <w:tcW w:w="1188" w:type="dxa"/>
            <w:noWrap/>
          </w:tcPr>
          <w:p w:rsidR="00433BBC" w:rsidRPr="00682D7F" w:rsidRDefault="00433BBC" w:rsidP="009536CA">
            <w:r w:rsidRPr="00682D7F">
              <w:t>2</w:t>
            </w:r>
          </w:p>
        </w:tc>
        <w:tc>
          <w:tcPr>
            <w:tcW w:w="1336" w:type="dxa"/>
            <w:noWrap/>
          </w:tcPr>
          <w:p w:rsidR="00433BBC" w:rsidRPr="00682D7F" w:rsidRDefault="00433BBC" w:rsidP="009536CA">
            <w:r w:rsidRPr="00682D7F">
              <w:t>19</w:t>
            </w:r>
          </w:p>
        </w:tc>
        <w:tc>
          <w:tcPr>
            <w:tcW w:w="11104" w:type="dxa"/>
            <w:gridSpan w:val="3"/>
            <w:noWrap/>
          </w:tcPr>
          <w:p w:rsidR="00433BBC" w:rsidRPr="00433BBC" w:rsidRDefault="00433BBC" w:rsidP="009536CA">
            <w:pPr>
              <w:rPr>
                <w:lang w:val="en-US"/>
              </w:rPr>
            </w:pPr>
            <w:r w:rsidRPr="00682D7F">
              <w:t>No GOs are overrepresented</w:t>
            </w:r>
          </w:p>
        </w:tc>
      </w:tr>
      <w:tr w:rsidR="004970DC" w:rsidRPr="00682D7F" w:rsidTr="009536CA">
        <w:trPr>
          <w:trHeight w:val="255"/>
        </w:trPr>
        <w:tc>
          <w:tcPr>
            <w:tcW w:w="1188" w:type="dxa"/>
            <w:noWrap/>
          </w:tcPr>
          <w:p w:rsidR="004970DC" w:rsidRPr="00682D7F" w:rsidRDefault="004970DC" w:rsidP="009536CA">
            <w:r w:rsidRPr="00682D7F">
              <w:t>3</w:t>
            </w:r>
          </w:p>
        </w:tc>
        <w:tc>
          <w:tcPr>
            <w:tcW w:w="1336" w:type="dxa"/>
            <w:noWrap/>
          </w:tcPr>
          <w:p w:rsidR="004970DC" w:rsidRPr="00682D7F" w:rsidRDefault="004970DC" w:rsidP="009536CA">
            <w:r w:rsidRPr="00682D7F">
              <w:t>25</w:t>
            </w:r>
          </w:p>
        </w:tc>
        <w:tc>
          <w:tcPr>
            <w:tcW w:w="1904" w:type="dxa"/>
            <w:noWrap/>
          </w:tcPr>
          <w:p w:rsidR="004970DC" w:rsidRPr="00682D7F" w:rsidRDefault="004970DC" w:rsidP="009536CA">
            <w:r w:rsidRPr="00682D7F">
              <w:t>GO:0000287</w:t>
            </w:r>
          </w:p>
        </w:tc>
        <w:tc>
          <w:tcPr>
            <w:tcW w:w="7920" w:type="dxa"/>
            <w:noWrap/>
          </w:tcPr>
          <w:p w:rsidR="004970DC" w:rsidRPr="00682D7F" w:rsidRDefault="004970DC" w:rsidP="009536CA">
            <w:r w:rsidRPr="00682D7F">
              <w:t>magnesium ion binding</w:t>
            </w:r>
          </w:p>
        </w:tc>
        <w:tc>
          <w:tcPr>
            <w:tcW w:w="1280" w:type="dxa"/>
            <w:noWrap/>
          </w:tcPr>
          <w:p w:rsidR="004970DC" w:rsidRPr="00682D7F" w:rsidRDefault="004970DC" w:rsidP="009536CA">
            <w:r w:rsidRPr="00682D7F">
              <w:t>4.56E-03</w:t>
            </w:r>
          </w:p>
        </w:tc>
      </w:tr>
      <w:tr w:rsidR="004970DC" w:rsidRPr="00682D7F" w:rsidTr="009536CA">
        <w:trPr>
          <w:trHeight w:val="255"/>
        </w:trPr>
        <w:tc>
          <w:tcPr>
            <w:tcW w:w="1188" w:type="dxa"/>
            <w:noWrap/>
          </w:tcPr>
          <w:p w:rsidR="004970DC" w:rsidRPr="00682D7F" w:rsidRDefault="004970DC" w:rsidP="009536CA">
            <w:r w:rsidRPr="00682D7F">
              <w:t>4</w:t>
            </w:r>
          </w:p>
        </w:tc>
        <w:tc>
          <w:tcPr>
            <w:tcW w:w="1336" w:type="dxa"/>
            <w:noWrap/>
          </w:tcPr>
          <w:p w:rsidR="004970DC" w:rsidRPr="00682D7F" w:rsidRDefault="004970DC" w:rsidP="009536CA">
            <w:r w:rsidRPr="00682D7F">
              <w:t>17</w:t>
            </w:r>
          </w:p>
        </w:tc>
        <w:tc>
          <w:tcPr>
            <w:tcW w:w="1904" w:type="dxa"/>
            <w:noWrap/>
          </w:tcPr>
          <w:p w:rsidR="004970DC" w:rsidRPr="00682D7F" w:rsidRDefault="004970DC" w:rsidP="009536CA">
            <w:r w:rsidRPr="00682D7F">
              <w:t>GO:0003755</w:t>
            </w:r>
          </w:p>
        </w:tc>
        <w:tc>
          <w:tcPr>
            <w:tcW w:w="7920" w:type="dxa"/>
            <w:noWrap/>
          </w:tcPr>
          <w:p w:rsidR="004970DC" w:rsidRPr="00FC3EC2" w:rsidRDefault="004970DC" w:rsidP="009536CA">
            <w:pPr>
              <w:rPr>
                <w:lang w:val="en-US"/>
              </w:rPr>
            </w:pPr>
            <w:proofErr w:type="spellStart"/>
            <w:r w:rsidRPr="00FC3EC2">
              <w:rPr>
                <w:lang w:val="en-US"/>
              </w:rPr>
              <w:t>peptidyl-prolyl</w:t>
            </w:r>
            <w:proofErr w:type="spellEnd"/>
            <w:r w:rsidRPr="00FC3EC2">
              <w:rPr>
                <w:lang w:val="en-US"/>
              </w:rPr>
              <w:t xml:space="preserve"> </w:t>
            </w:r>
            <w:proofErr w:type="spellStart"/>
            <w:r w:rsidRPr="00FC3EC2">
              <w:rPr>
                <w:lang w:val="en-US"/>
              </w:rPr>
              <w:t>cis</w:t>
            </w:r>
            <w:proofErr w:type="spellEnd"/>
            <w:r w:rsidRPr="00FC3EC2">
              <w:rPr>
                <w:lang w:val="en-US"/>
              </w:rPr>
              <w:t xml:space="preserve">-trans </w:t>
            </w:r>
            <w:proofErr w:type="spellStart"/>
            <w:r w:rsidRPr="00FC3EC2">
              <w:rPr>
                <w:lang w:val="en-US"/>
              </w:rPr>
              <w:t>isomerase</w:t>
            </w:r>
            <w:proofErr w:type="spellEnd"/>
            <w:r w:rsidRPr="00FC3EC2">
              <w:rPr>
                <w:lang w:val="en-US"/>
              </w:rPr>
              <w:t xml:space="preserve"> activity</w:t>
            </w:r>
          </w:p>
        </w:tc>
        <w:tc>
          <w:tcPr>
            <w:tcW w:w="1280" w:type="dxa"/>
            <w:noWrap/>
          </w:tcPr>
          <w:p w:rsidR="004970DC" w:rsidRPr="00682D7F" w:rsidRDefault="004970DC" w:rsidP="009536CA">
            <w:r w:rsidRPr="00682D7F">
              <w:t>1.82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16859</w:t>
            </w:r>
          </w:p>
        </w:tc>
        <w:tc>
          <w:tcPr>
            <w:tcW w:w="7920" w:type="dxa"/>
            <w:noWrap/>
          </w:tcPr>
          <w:p w:rsidR="004970DC" w:rsidRPr="00682D7F" w:rsidRDefault="004970DC" w:rsidP="009536CA">
            <w:r w:rsidRPr="00682D7F">
              <w:t>cis-trans isomerase activity</w:t>
            </w:r>
          </w:p>
        </w:tc>
        <w:tc>
          <w:tcPr>
            <w:tcW w:w="1280" w:type="dxa"/>
            <w:noWrap/>
          </w:tcPr>
          <w:p w:rsidR="004970DC" w:rsidRPr="00682D7F" w:rsidRDefault="004970DC" w:rsidP="009536CA">
            <w:r w:rsidRPr="00682D7F">
              <w:t>1.82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6457</w:t>
            </w:r>
          </w:p>
        </w:tc>
        <w:tc>
          <w:tcPr>
            <w:tcW w:w="7920" w:type="dxa"/>
            <w:noWrap/>
          </w:tcPr>
          <w:p w:rsidR="004970DC" w:rsidRPr="00682D7F" w:rsidRDefault="004970DC" w:rsidP="009536CA">
            <w:r w:rsidRPr="00682D7F">
              <w:t>protein folding</w:t>
            </w:r>
          </w:p>
        </w:tc>
        <w:tc>
          <w:tcPr>
            <w:tcW w:w="1280" w:type="dxa"/>
            <w:noWrap/>
          </w:tcPr>
          <w:p w:rsidR="004970DC" w:rsidRPr="00682D7F" w:rsidRDefault="004970DC" w:rsidP="009536CA">
            <w:r w:rsidRPr="00682D7F">
              <w:t>7.48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19776</w:t>
            </w:r>
          </w:p>
        </w:tc>
        <w:tc>
          <w:tcPr>
            <w:tcW w:w="7920" w:type="dxa"/>
            <w:noWrap/>
          </w:tcPr>
          <w:p w:rsidR="004970DC" w:rsidRPr="00682D7F" w:rsidRDefault="004970DC" w:rsidP="009536CA">
            <w:r w:rsidRPr="00682D7F">
              <w:t>Atg8 ligase activity</w:t>
            </w:r>
          </w:p>
        </w:tc>
        <w:tc>
          <w:tcPr>
            <w:tcW w:w="1280" w:type="dxa"/>
            <w:noWrap/>
          </w:tcPr>
          <w:p w:rsidR="004970DC" w:rsidRPr="00682D7F" w:rsidRDefault="004970DC" w:rsidP="009536CA">
            <w:r w:rsidRPr="00682D7F">
              <w:t>7.71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5775</w:t>
            </w:r>
          </w:p>
        </w:tc>
        <w:tc>
          <w:tcPr>
            <w:tcW w:w="7920" w:type="dxa"/>
            <w:noWrap/>
          </w:tcPr>
          <w:p w:rsidR="004970DC" w:rsidRPr="00682D7F" w:rsidRDefault="004970DC" w:rsidP="009536CA">
            <w:r w:rsidRPr="00682D7F">
              <w:t>vacuolar lumen</w:t>
            </w:r>
          </w:p>
        </w:tc>
        <w:tc>
          <w:tcPr>
            <w:tcW w:w="1280" w:type="dxa"/>
            <w:noWrap/>
          </w:tcPr>
          <w:p w:rsidR="004970DC" w:rsidRPr="00682D7F" w:rsidRDefault="004970DC" w:rsidP="009536CA">
            <w:r w:rsidRPr="00682D7F">
              <w:t>7.71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19779</w:t>
            </w:r>
          </w:p>
        </w:tc>
        <w:tc>
          <w:tcPr>
            <w:tcW w:w="7920" w:type="dxa"/>
            <w:noWrap/>
          </w:tcPr>
          <w:p w:rsidR="004970DC" w:rsidRPr="00682D7F" w:rsidRDefault="004970DC" w:rsidP="009536CA">
            <w:r w:rsidRPr="00682D7F">
              <w:t>APG8 activating enzyme activity</w:t>
            </w:r>
          </w:p>
        </w:tc>
        <w:tc>
          <w:tcPr>
            <w:tcW w:w="1280" w:type="dxa"/>
            <w:noWrap/>
          </w:tcPr>
          <w:p w:rsidR="004970DC" w:rsidRPr="00682D7F" w:rsidRDefault="004970DC" w:rsidP="009536CA">
            <w:r w:rsidRPr="00682D7F">
              <w:t>7.71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8641</w:t>
            </w:r>
          </w:p>
        </w:tc>
        <w:tc>
          <w:tcPr>
            <w:tcW w:w="7920" w:type="dxa"/>
            <w:noWrap/>
          </w:tcPr>
          <w:p w:rsidR="004970DC" w:rsidRPr="00682D7F" w:rsidRDefault="004970DC" w:rsidP="009536CA">
            <w:pPr>
              <w:rPr>
                <w:lang w:val="en-US"/>
              </w:rPr>
            </w:pPr>
            <w:r w:rsidRPr="00682D7F">
              <w:rPr>
                <w:lang w:val="en-US"/>
              </w:rPr>
              <w:t>small protein activating enzyme activity</w:t>
            </w:r>
          </w:p>
        </w:tc>
        <w:tc>
          <w:tcPr>
            <w:tcW w:w="1280" w:type="dxa"/>
            <w:noWrap/>
          </w:tcPr>
          <w:p w:rsidR="004970DC" w:rsidRPr="00682D7F" w:rsidRDefault="004970DC" w:rsidP="009536CA">
            <w:r w:rsidRPr="00682D7F">
              <w:t>7.71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19786</w:t>
            </w:r>
          </w:p>
        </w:tc>
        <w:tc>
          <w:tcPr>
            <w:tcW w:w="7920" w:type="dxa"/>
            <w:noWrap/>
          </w:tcPr>
          <w:p w:rsidR="004970DC" w:rsidRPr="00682D7F" w:rsidRDefault="004970DC" w:rsidP="009536CA">
            <w:r w:rsidRPr="00682D7F">
              <w:t>APG8-specific protease activity</w:t>
            </w:r>
          </w:p>
        </w:tc>
        <w:tc>
          <w:tcPr>
            <w:tcW w:w="1280" w:type="dxa"/>
            <w:noWrap/>
          </w:tcPr>
          <w:p w:rsidR="004970DC" w:rsidRPr="00682D7F" w:rsidRDefault="004970DC" w:rsidP="009536CA">
            <w:r w:rsidRPr="00682D7F">
              <w:t>7.71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19783</w:t>
            </w:r>
          </w:p>
        </w:tc>
        <w:tc>
          <w:tcPr>
            <w:tcW w:w="7920" w:type="dxa"/>
            <w:noWrap/>
          </w:tcPr>
          <w:p w:rsidR="004970DC" w:rsidRPr="00682D7F" w:rsidRDefault="004970DC" w:rsidP="009536CA">
            <w:pPr>
              <w:rPr>
                <w:lang w:val="en-US"/>
              </w:rPr>
            </w:pPr>
            <w:r w:rsidRPr="00682D7F">
              <w:rPr>
                <w:lang w:val="en-US"/>
              </w:rPr>
              <w:t>small conjugating protein-specific protease activity</w:t>
            </w:r>
          </w:p>
        </w:tc>
        <w:tc>
          <w:tcPr>
            <w:tcW w:w="1280" w:type="dxa"/>
            <w:noWrap/>
          </w:tcPr>
          <w:p w:rsidR="004970DC" w:rsidRPr="00682D7F" w:rsidRDefault="004970DC" w:rsidP="009536CA">
            <w:r w:rsidRPr="00682D7F">
              <w:t>7.71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15175</w:t>
            </w:r>
          </w:p>
        </w:tc>
        <w:tc>
          <w:tcPr>
            <w:tcW w:w="7920" w:type="dxa"/>
            <w:noWrap/>
          </w:tcPr>
          <w:p w:rsidR="004970DC" w:rsidRPr="00FC3EC2" w:rsidRDefault="004970DC" w:rsidP="009536CA">
            <w:pPr>
              <w:rPr>
                <w:lang w:val="en-US"/>
              </w:rPr>
            </w:pPr>
            <w:r w:rsidRPr="00FC3EC2">
              <w:rPr>
                <w:lang w:val="en-US"/>
              </w:rPr>
              <w:t xml:space="preserve">neutral amino acid </w:t>
            </w:r>
            <w:proofErr w:type="spellStart"/>
            <w:r w:rsidRPr="00FC3EC2">
              <w:rPr>
                <w:lang w:val="en-US"/>
              </w:rPr>
              <w:t>transmembrane</w:t>
            </w:r>
            <w:proofErr w:type="spellEnd"/>
            <w:r w:rsidRPr="00FC3EC2">
              <w:rPr>
                <w:lang w:val="en-US"/>
              </w:rPr>
              <w:t xml:space="preserve"> transporter activity</w:t>
            </w:r>
          </w:p>
        </w:tc>
        <w:tc>
          <w:tcPr>
            <w:tcW w:w="1280" w:type="dxa"/>
            <w:noWrap/>
          </w:tcPr>
          <w:p w:rsidR="004970DC" w:rsidRPr="00682D7F" w:rsidRDefault="004970DC" w:rsidP="009536CA">
            <w:r w:rsidRPr="00682D7F">
              <w:t>7.71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15172</w:t>
            </w:r>
          </w:p>
        </w:tc>
        <w:tc>
          <w:tcPr>
            <w:tcW w:w="7920" w:type="dxa"/>
            <w:noWrap/>
          </w:tcPr>
          <w:p w:rsidR="004970DC" w:rsidRPr="00682D7F" w:rsidRDefault="004970DC" w:rsidP="009536CA">
            <w:pPr>
              <w:rPr>
                <w:lang w:val="pt-BR"/>
              </w:rPr>
            </w:pPr>
            <w:r w:rsidRPr="00682D7F">
              <w:rPr>
                <w:lang w:val="pt-BR"/>
              </w:rPr>
              <w:t>acidic amino acid transmembrane transporter activity</w:t>
            </w:r>
          </w:p>
        </w:tc>
        <w:tc>
          <w:tcPr>
            <w:tcW w:w="1280" w:type="dxa"/>
            <w:noWrap/>
          </w:tcPr>
          <w:p w:rsidR="004970DC" w:rsidRPr="00682D7F" w:rsidRDefault="004970DC" w:rsidP="009536CA">
            <w:r w:rsidRPr="00682D7F">
              <w:t>7.71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5275</w:t>
            </w:r>
          </w:p>
        </w:tc>
        <w:tc>
          <w:tcPr>
            <w:tcW w:w="7920" w:type="dxa"/>
            <w:noWrap/>
          </w:tcPr>
          <w:p w:rsidR="004970DC" w:rsidRPr="00682D7F" w:rsidRDefault="004970DC" w:rsidP="009536CA">
            <w:r w:rsidRPr="00682D7F">
              <w:t>amine transmembrane transporter activity</w:t>
            </w:r>
          </w:p>
        </w:tc>
        <w:tc>
          <w:tcPr>
            <w:tcW w:w="1280" w:type="dxa"/>
            <w:noWrap/>
          </w:tcPr>
          <w:p w:rsidR="004970DC" w:rsidRPr="00682D7F" w:rsidRDefault="004970DC" w:rsidP="009536CA">
            <w:r w:rsidRPr="00682D7F">
              <w:t>7.71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15171</w:t>
            </w:r>
          </w:p>
        </w:tc>
        <w:tc>
          <w:tcPr>
            <w:tcW w:w="7920" w:type="dxa"/>
            <w:noWrap/>
          </w:tcPr>
          <w:p w:rsidR="004970DC" w:rsidRPr="00682D7F" w:rsidRDefault="004970DC" w:rsidP="009536CA">
            <w:pPr>
              <w:rPr>
                <w:lang w:val="pt-BR"/>
              </w:rPr>
            </w:pPr>
            <w:r w:rsidRPr="00682D7F">
              <w:rPr>
                <w:lang w:val="pt-BR"/>
              </w:rPr>
              <w:t>amino acid transmembrane transporter activity</w:t>
            </w:r>
          </w:p>
        </w:tc>
        <w:tc>
          <w:tcPr>
            <w:tcW w:w="1280" w:type="dxa"/>
            <w:noWrap/>
          </w:tcPr>
          <w:p w:rsidR="004970DC" w:rsidRPr="00682D7F" w:rsidRDefault="004970DC" w:rsidP="009536CA">
            <w:r w:rsidRPr="00682D7F">
              <w:t>7.71E-03</w:t>
            </w:r>
          </w:p>
        </w:tc>
      </w:tr>
      <w:tr w:rsidR="004970DC" w:rsidRPr="00682D7F" w:rsidTr="009536CA">
        <w:trPr>
          <w:trHeight w:val="255"/>
        </w:trPr>
        <w:tc>
          <w:tcPr>
            <w:tcW w:w="1188" w:type="dxa"/>
            <w:noWrap/>
          </w:tcPr>
          <w:p w:rsidR="004970DC" w:rsidRPr="00682D7F" w:rsidRDefault="004970DC" w:rsidP="009536CA">
            <w:r w:rsidRPr="00682D7F">
              <w:t>5</w:t>
            </w:r>
          </w:p>
        </w:tc>
        <w:tc>
          <w:tcPr>
            <w:tcW w:w="1336" w:type="dxa"/>
            <w:noWrap/>
          </w:tcPr>
          <w:p w:rsidR="004970DC" w:rsidRPr="00682D7F" w:rsidRDefault="004970DC" w:rsidP="009536CA">
            <w:r w:rsidRPr="00682D7F">
              <w:t>27</w:t>
            </w:r>
          </w:p>
        </w:tc>
        <w:tc>
          <w:tcPr>
            <w:tcW w:w="1904" w:type="dxa"/>
            <w:noWrap/>
          </w:tcPr>
          <w:p w:rsidR="004970DC" w:rsidRPr="00682D7F" w:rsidRDefault="004970DC" w:rsidP="009536CA">
            <w:r w:rsidRPr="00682D7F">
              <w:t>GO:0040007</w:t>
            </w:r>
          </w:p>
        </w:tc>
        <w:tc>
          <w:tcPr>
            <w:tcW w:w="7920" w:type="dxa"/>
            <w:noWrap/>
          </w:tcPr>
          <w:p w:rsidR="004970DC" w:rsidRPr="00682D7F" w:rsidRDefault="004970DC" w:rsidP="009536CA">
            <w:r w:rsidRPr="00682D7F">
              <w:t>growth</w:t>
            </w:r>
          </w:p>
        </w:tc>
        <w:tc>
          <w:tcPr>
            <w:tcW w:w="1280" w:type="dxa"/>
            <w:noWrap/>
          </w:tcPr>
          <w:p w:rsidR="004970DC" w:rsidRPr="00682D7F" w:rsidRDefault="004970DC" w:rsidP="009536CA">
            <w:r w:rsidRPr="00682D7F">
              <w:t>5.06E-03</w:t>
            </w:r>
          </w:p>
        </w:tc>
      </w:tr>
      <w:tr w:rsidR="004970DC" w:rsidRPr="00682D7F" w:rsidTr="009536CA">
        <w:trPr>
          <w:trHeight w:val="255"/>
        </w:trPr>
        <w:tc>
          <w:tcPr>
            <w:tcW w:w="1188" w:type="dxa"/>
            <w:noWrap/>
          </w:tcPr>
          <w:p w:rsidR="004970DC" w:rsidRPr="00682D7F" w:rsidRDefault="004970DC" w:rsidP="009536CA">
            <w:r w:rsidRPr="00682D7F">
              <w:t>6</w:t>
            </w:r>
          </w:p>
        </w:tc>
        <w:tc>
          <w:tcPr>
            <w:tcW w:w="1336" w:type="dxa"/>
            <w:noWrap/>
          </w:tcPr>
          <w:p w:rsidR="004970DC" w:rsidRPr="00682D7F" w:rsidRDefault="004970DC" w:rsidP="009536CA">
            <w:r w:rsidRPr="00682D7F">
              <w:t>17</w:t>
            </w:r>
          </w:p>
        </w:tc>
        <w:tc>
          <w:tcPr>
            <w:tcW w:w="1904" w:type="dxa"/>
            <w:noWrap/>
          </w:tcPr>
          <w:p w:rsidR="004970DC" w:rsidRPr="00682D7F" w:rsidRDefault="004970DC" w:rsidP="009536CA">
            <w:r w:rsidRPr="00682D7F">
              <w:t>GO:0008026</w:t>
            </w:r>
          </w:p>
        </w:tc>
        <w:tc>
          <w:tcPr>
            <w:tcW w:w="7920" w:type="dxa"/>
            <w:noWrap/>
          </w:tcPr>
          <w:p w:rsidR="004970DC" w:rsidRPr="00682D7F" w:rsidRDefault="004970DC" w:rsidP="009536CA">
            <w:r w:rsidRPr="00682D7F">
              <w:t>ATP-dependent helicase activity</w:t>
            </w:r>
          </w:p>
        </w:tc>
        <w:tc>
          <w:tcPr>
            <w:tcW w:w="1280" w:type="dxa"/>
            <w:noWrap/>
          </w:tcPr>
          <w:p w:rsidR="004970DC" w:rsidRPr="00682D7F" w:rsidRDefault="004970DC" w:rsidP="009536CA">
            <w:r w:rsidRPr="00682D7F">
              <w:t>1.07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4386</w:t>
            </w:r>
          </w:p>
        </w:tc>
        <w:tc>
          <w:tcPr>
            <w:tcW w:w="7920" w:type="dxa"/>
            <w:noWrap/>
          </w:tcPr>
          <w:p w:rsidR="004970DC" w:rsidRPr="00682D7F" w:rsidRDefault="004970DC" w:rsidP="009536CA">
            <w:r w:rsidRPr="00682D7F">
              <w:t>helicase activity</w:t>
            </w:r>
          </w:p>
        </w:tc>
        <w:tc>
          <w:tcPr>
            <w:tcW w:w="1280" w:type="dxa"/>
            <w:noWrap/>
          </w:tcPr>
          <w:p w:rsidR="004970DC" w:rsidRPr="00682D7F" w:rsidRDefault="004970DC" w:rsidP="009536CA">
            <w:r w:rsidRPr="00682D7F">
              <w:t>1.07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70035</w:t>
            </w:r>
          </w:p>
        </w:tc>
        <w:tc>
          <w:tcPr>
            <w:tcW w:w="7920" w:type="dxa"/>
            <w:noWrap/>
          </w:tcPr>
          <w:p w:rsidR="004970DC" w:rsidRPr="00682D7F" w:rsidRDefault="004970DC" w:rsidP="009536CA">
            <w:pPr>
              <w:rPr>
                <w:lang w:val="en-US"/>
              </w:rPr>
            </w:pPr>
            <w:proofErr w:type="spellStart"/>
            <w:r w:rsidRPr="00682D7F">
              <w:rPr>
                <w:lang w:val="en-US"/>
              </w:rPr>
              <w:t>purine</w:t>
            </w:r>
            <w:proofErr w:type="spellEnd"/>
            <w:r w:rsidRPr="00682D7F">
              <w:rPr>
                <w:lang w:val="en-US"/>
              </w:rPr>
              <w:t xml:space="preserve"> NTP-dependent </w:t>
            </w:r>
            <w:proofErr w:type="spellStart"/>
            <w:r w:rsidRPr="00682D7F">
              <w:rPr>
                <w:lang w:val="en-US"/>
              </w:rPr>
              <w:t>helicase</w:t>
            </w:r>
            <w:proofErr w:type="spellEnd"/>
            <w:r w:rsidRPr="00682D7F">
              <w:rPr>
                <w:lang w:val="en-US"/>
              </w:rPr>
              <w:t xml:space="preserve"> activity</w:t>
            </w:r>
          </w:p>
        </w:tc>
        <w:tc>
          <w:tcPr>
            <w:tcW w:w="1280" w:type="dxa"/>
            <w:noWrap/>
          </w:tcPr>
          <w:p w:rsidR="004970DC" w:rsidRPr="00682D7F" w:rsidRDefault="004970DC" w:rsidP="009536CA">
            <w:r w:rsidRPr="00682D7F">
              <w:t>1.07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44434</w:t>
            </w:r>
          </w:p>
        </w:tc>
        <w:tc>
          <w:tcPr>
            <w:tcW w:w="7920" w:type="dxa"/>
            <w:noWrap/>
          </w:tcPr>
          <w:p w:rsidR="004970DC" w:rsidRPr="00682D7F" w:rsidRDefault="004970DC" w:rsidP="009536CA">
            <w:r w:rsidRPr="00682D7F">
              <w:t>chloroplast part</w:t>
            </w:r>
          </w:p>
        </w:tc>
        <w:tc>
          <w:tcPr>
            <w:tcW w:w="1280" w:type="dxa"/>
            <w:noWrap/>
          </w:tcPr>
          <w:p w:rsidR="004970DC" w:rsidRPr="00682D7F" w:rsidRDefault="004970DC" w:rsidP="009536CA">
            <w:r w:rsidRPr="00682D7F">
              <w:t>4.97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44435</w:t>
            </w:r>
          </w:p>
        </w:tc>
        <w:tc>
          <w:tcPr>
            <w:tcW w:w="7920" w:type="dxa"/>
            <w:noWrap/>
          </w:tcPr>
          <w:p w:rsidR="004970DC" w:rsidRPr="00682D7F" w:rsidRDefault="004970DC" w:rsidP="009536CA">
            <w:r w:rsidRPr="00682D7F">
              <w:t>plastid part</w:t>
            </w:r>
          </w:p>
        </w:tc>
        <w:tc>
          <w:tcPr>
            <w:tcW w:w="1280" w:type="dxa"/>
            <w:noWrap/>
          </w:tcPr>
          <w:p w:rsidR="004970DC" w:rsidRPr="00682D7F" w:rsidRDefault="004970DC" w:rsidP="009536CA">
            <w:r w:rsidRPr="00682D7F">
              <w:t>6.53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9532</w:t>
            </w:r>
          </w:p>
        </w:tc>
        <w:tc>
          <w:tcPr>
            <w:tcW w:w="7920" w:type="dxa"/>
            <w:noWrap/>
          </w:tcPr>
          <w:p w:rsidR="004970DC" w:rsidRPr="00682D7F" w:rsidRDefault="004970DC" w:rsidP="009536CA">
            <w:r w:rsidRPr="00682D7F">
              <w:t>plastid stroma</w:t>
            </w:r>
          </w:p>
        </w:tc>
        <w:tc>
          <w:tcPr>
            <w:tcW w:w="1280" w:type="dxa"/>
            <w:noWrap/>
          </w:tcPr>
          <w:p w:rsidR="004970DC" w:rsidRPr="00682D7F" w:rsidRDefault="004970DC" w:rsidP="009536CA">
            <w:r w:rsidRPr="00682D7F">
              <w:t>7.48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9570</w:t>
            </w:r>
          </w:p>
        </w:tc>
        <w:tc>
          <w:tcPr>
            <w:tcW w:w="7920" w:type="dxa"/>
            <w:noWrap/>
          </w:tcPr>
          <w:p w:rsidR="004970DC" w:rsidRPr="00682D7F" w:rsidRDefault="004970DC" w:rsidP="009536CA">
            <w:r w:rsidRPr="00682D7F">
              <w:t>chloroplast stroma</w:t>
            </w:r>
          </w:p>
        </w:tc>
        <w:tc>
          <w:tcPr>
            <w:tcW w:w="1280" w:type="dxa"/>
            <w:noWrap/>
          </w:tcPr>
          <w:p w:rsidR="004970DC" w:rsidRPr="00682D7F" w:rsidRDefault="004970DC" w:rsidP="009536CA">
            <w:r w:rsidRPr="00682D7F">
              <w:t>7.48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30077</w:t>
            </w:r>
          </w:p>
        </w:tc>
        <w:tc>
          <w:tcPr>
            <w:tcW w:w="7920" w:type="dxa"/>
            <w:noWrap/>
          </w:tcPr>
          <w:p w:rsidR="004970DC" w:rsidRPr="00682D7F" w:rsidRDefault="004970DC" w:rsidP="009536CA">
            <w:pPr>
              <w:rPr>
                <w:lang w:val="en-US"/>
              </w:rPr>
            </w:pPr>
            <w:r w:rsidRPr="00682D7F">
              <w:rPr>
                <w:lang w:val="en-US"/>
              </w:rPr>
              <w:t>plasma membrane light-harvesting complex</w:t>
            </w:r>
          </w:p>
        </w:tc>
        <w:tc>
          <w:tcPr>
            <w:tcW w:w="1280" w:type="dxa"/>
            <w:noWrap/>
          </w:tcPr>
          <w:p w:rsidR="004970DC" w:rsidRPr="00682D7F" w:rsidRDefault="004970DC" w:rsidP="009536CA">
            <w:r w:rsidRPr="00682D7F">
              <w:t>7.71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30076</w:t>
            </w:r>
          </w:p>
        </w:tc>
        <w:tc>
          <w:tcPr>
            <w:tcW w:w="7920" w:type="dxa"/>
            <w:noWrap/>
          </w:tcPr>
          <w:p w:rsidR="004970DC" w:rsidRPr="00682D7F" w:rsidRDefault="004970DC" w:rsidP="009536CA">
            <w:r w:rsidRPr="00682D7F">
              <w:t>light-harvesting complex</w:t>
            </w:r>
          </w:p>
        </w:tc>
        <w:tc>
          <w:tcPr>
            <w:tcW w:w="1280" w:type="dxa"/>
            <w:noWrap/>
          </w:tcPr>
          <w:p w:rsidR="004970DC" w:rsidRPr="00682D7F" w:rsidRDefault="004970DC" w:rsidP="009536CA">
            <w:r w:rsidRPr="00682D7F">
              <w:t>7.71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42716</w:t>
            </w:r>
          </w:p>
        </w:tc>
        <w:tc>
          <w:tcPr>
            <w:tcW w:w="7920" w:type="dxa"/>
            <w:noWrap/>
          </w:tcPr>
          <w:p w:rsidR="004970DC" w:rsidRPr="00682D7F" w:rsidRDefault="004970DC" w:rsidP="009536CA">
            <w:r w:rsidRPr="00682D7F">
              <w:t>plasma membrane-derived chromatophore</w:t>
            </w:r>
          </w:p>
        </w:tc>
        <w:tc>
          <w:tcPr>
            <w:tcW w:w="1280" w:type="dxa"/>
            <w:noWrap/>
          </w:tcPr>
          <w:p w:rsidR="004970DC" w:rsidRPr="00682D7F" w:rsidRDefault="004970DC" w:rsidP="009536CA">
            <w:r w:rsidRPr="00682D7F">
              <w:t>7.71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9635</w:t>
            </w:r>
          </w:p>
        </w:tc>
        <w:tc>
          <w:tcPr>
            <w:tcW w:w="7920" w:type="dxa"/>
            <w:noWrap/>
          </w:tcPr>
          <w:p w:rsidR="004970DC" w:rsidRPr="00682D7F" w:rsidRDefault="004970DC" w:rsidP="009536CA">
            <w:r w:rsidRPr="00682D7F">
              <w:t>response to herbicide</w:t>
            </w:r>
          </w:p>
        </w:tc>
        <w:tc>
          <w:tcPr>
            <w:tcW w:w="1280" w:type="dxa"/>
            <w:noWrap/>
          </w:tcPr>
          <w:p w:rsidR="004970DC" w:rsidRPr="00682D7F" w:rsidRDefault="004970DC" w:rsidP="009536CA">
            <w:r w:rsidRPr="00682D7F">
              <w:t>7.71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9636</w:t>
            </w:r>
          </w:p>
        </w:tc>
        <w:tc>
          <w:tcPr>
            <w:tcW w:w="7920" w:type="dxa"/>
            <w:noWrap/>
          </w:tcPr>
          <w:p w:rsidR="004970DC" w:rsidRPr="00682D7F" w:rsidRDefault="004970DC" w:rsidP="009536CA">
            <w:r w:rsidRPr="00682D7F">
              <w:t>response to toxin</w:t>
            </w:r>
          </w:p>
        </w:tc>
        <w:tc>
          <w:tcPr>
            <w:tcW w:w="1280" w:type="dxa"/>
            <w:noWrap/>
          </w:tcPr>
          <w:p w:rsidR="004970DC" w:rsidRPr="00682D7F" w:rsidRDefault="004970DC" w:rsidP="009536CA">
            <w:r w:rsidRPr="00682D7F">
              <w:t>7.71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9772</w:t>
            </w:r>
          </w:p>
        </w:tc>
        <w:tc>
          <w:tcPr>
            <w:tcW w:w="7920" w:type="dxa"/>
            <w:noWrap/>
          </w:tcPr>
          <w:p w:rsidR="004970DC" w:rsidRPr="00682D7F" w:rsidRDefault="004970DC" w:rsidP="009536CA">
            <w:pPr>
              <w:rPr>
                <w:lang w:val="en-US"/>
              </w:rPr>
            </w:pPr>
            <w:r w:rsidRPr="00682D7F">
              <w:rPr>
                <w:lang w:val="en-US"/>
              </w:rPr>
              <w:t xml:space="preserve">photosynthetic electron transport in </w:t>
            </w:r>
            <w:proofErr w:type="spellStart"/>
            <w:r w:rsidRPr="00682D7F">
              <w:rPr>
                <w:lang w:val="en-US"/>
              </w:rPr>
              <w:t>photosystem</w:t>
            </w:r>
            <w:proofErr w:type="spellEnd"/>
            <w:r w:rsidRPr="00682D7F">
              <w:rPr>
                <w:lang w:val="en-US"/>
              </w:rPr>
              <w:t xml:space="preserve"> II</w:t>
            </w:r>
          </w:p>
        </w:tc>
        <w:tc>
          <w:tcPr>
            <w:tcW w:w="1280" w:type="dxa"/>
            <w:noWrap/>
          </w:tcPr>
          <w:p w:rsidR="004970DC" w:rsidRPr="00682D7F" w:rsidRDefault="004970DC" w:rsidP="009536CA">
            <w:r w:rsidRPr="00682D7F">
              <w:t>7.71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3849</w:t>
            </w:r>
          </w:p>
        </w:tc>
        <w:tc>
          <w:tcPr>
            <w:tcW w:w="7920" w:type="dxa"/>
            <w:noWrap/>
          </w:tcPr>
          <w:p w:rsidR="004970DC" w:rsidRPr="00682D7F" w:rsidRDefault="004970DC" w:rsidP="009536CA">
            <w:r w:rsidRPr="00682D7F">
              <w:t>3-deoxy-7-phosphoheptulonate synthase activity</w:t>
            </w:r>
          </w:p>
        </w:tc>
        <w:tc>
          <w:tcPr>
            <w:tcW w:w="1280" w:type="dxa"/>
            <w:noWrap/>
          </w:tcPr>
          <w:p w:rsidR="004970DC" w:rsidRPr="00682D7F" w:rsidRDefault="004970DC" w:rsidP="009536CA">
            <w:r w:rsidRPr="00682D7F">
              <w:t>7.71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9423</w:t>
            </w:r>
          </w:p>
        </w:tc>
        <w:tc>
          <w:tcPr>
            <w:tcW w:w="7920" w:type="dxa"/>
            <w:noWrap/>
          </w:tcPr>
          <w:p w:rsidR="004970DC" w:rsidRPr="00682D7F" w:rsidRDefault="004970DC" w:rsidP="009536CA">
            <w:r w:rsidRPr="00682D7F">
              <w:t>chorismate biosynthetic process</w:t>
            </w:r>
          </w:p>
        </w:tc>
        <w:tc>
          <w:tcPr>
            <w:tcW w:w="1280" w:type="dxa"/>
            <w:noWrap/>
          </w:tcPr>
          <w:p w:rsidR="004970DC" w:rsidRPr="00682D7F" w:rsidRDefault="004970DC" w:rsidP="009536CA">
            <w:r w:rsidRPr="00682D7F">
              <w:t>7.71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43650</w:t>
            </w:r>
          </w:p>
        </w:tc>
        <w:tc>
          <w:tcPr>
            <w:tcW w:w="7920" w:type="dxa"/>
            <w:noWrap/>
          </w:tcPr>
          <w:p w:rsidR="004970DC" w:rsidRPr="00682D7F" w:rsidRDefault="004970DC" w:rsidP="009536CA">
            <w:r w:rsidRPr="00682D7F">
              <w:t>dicarboxylic acid biosynthetic process</w:t>
            </w:r>
          </w:p>
        </w:tc>
        <w:tc>
          <w:tcPr>
            <w:tcW w:w="1280" w:type="dxa"/>
            <w:noWrap/>
          </w:tcPr>
          <w:p w:rsidR="004970DC" w:rsidRPr="00682D7F" w:rsidRDefault="004970DC" w:rsidP="009536CA">
            <w:r w:rsidRPr="00682D7F">
              <w:t>7.71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33587</w:t>
            </w:r>
          </w:p>
        </w:tc>
        <w:tc>
          <w:tcPr>
            <w:tcW w:w="7920" w:type="dxa"/>
            <w:noWrap/>
          </w:tcPr>
          <w:p w:rsidR="004970DC" w:rsidRPr="00682D7F" w:rsidRDefault="004970DC" w:rsidP="009536CA">
            <w:r w:rsidRPr="00682D7F">
              <w:t>shikimate biosynthetic process</w:t>
            </w:r>
          </w:p>
        </w:tc>
        <w:tc>
          <w:tcPr>
            <w:tcW w:w="1280" w:type="dxa"/>
            <w:noWrap/>
          </w:tcPr>
          <w:p w:rsidR="004970DC" w:rsidRPr="00682D7F" w:rsidRDefault="004970DC" w:rsidP="009536CA">
            <w:r w:rsidRPr="00682D7F">
              <w:t>7.71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19632</w:t>
            </w:r>
          </w:p>
        </w:tc>
        <w:tc>
          <w:tcPr>
            <w:tcW w:w="7920" w:type="dxa"/>
            <w:noWrap/>
          </w:tcPr>
          <w:p w:rsidR="004970DC" w:rsidRPr="00682D7F" w:rsidRDefault="004970DC" w:rsidP="009536CA">
            <w:r w:rsidRPr="00682D7F">
              <w:t>shikimate metabolic process</w:t>
            </w:r>
          </w:p>
        </w:tc>
        <w:tc>
          <w:tcPr>
            <w:tcW w:w="1280" w:type="dxa"/>
            <w:noWrap/>
          </w:tcPr>
          <w:p w:rsidR="004970DC" w:rsidRPr="00682D7F" w:rsidRDefault="004970DC" w:rsidP="009536CA">
            <w:r w:rsidRPr="00682D7F">
              <w:t>7.71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16887</w:t>
            </w:r>
          </w:p>
        </w:tc>
        <w:tc>
          <w:tcPr>
            <w:tcW w:w="7920" w:type="dxa"/>
            <w:noWrap/>
          </w:tcPr>
          <w:p w:rsidR="004970DC" w:rsidRPr="00682D7F" w:rsidRDefault="004970DC" w:rsidP="009536CA">
            <w:r w:rsidRPr="00682D7F">
              <w:t>ATPase activity</w:t>
            </w:r>
          </w:p>
        </w:tc>
        <w:tc>
          <w:tcPr>
            <w:tcW w:w="1280" w:type="dxa"/>
            <w:noWrap/>
          </w:tcPr>
          <w:p w:rsidR="004970DC" w:rsidRPr="00682D7F" w:rsidRDefault="004970DC" w:rsidP="009536CA">
            <w:r w:rsidRPr="00682D7F">
              <w:t>8.33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42623</w:t>
            </w:r>
          </w:p>
        </w:tc>
        <w:tc>
          <w:tcPr>
            <w:tcW w:w="7920" w:type="dxa"/>
            <w:noWrap/>
          </w:tcPr>
          <w:p w:rsidR="004970DC" w:rsidRPr="00682D7F" w:rsidRDefault="004970DC" w:rsidP="009536CA">
            <w:r w:rsidRPr="00682D7F">
              <w:t>ATPase activity, coupled</w:t>
            </w:r>
          </w:p>
        </w:tc>
        <w:tc>
          <w:tcPr>
            <w:tcW w:w="1280" w:type="dxa"/>
            <w:noWrap/>
          </w:tcPr>
          <w:p w:rsidR="004970DC" w:rsidRPr="00682D7F" w:rsidRDefault="004970DC" w:rsidP="009536CA">
            <w:r w:rsidRPr="00682D7F">
              <w:t>8.33E-03</w:t>
            </w:r>
          </w:p>
        </w:tc>
      </w:tr>
      <w:tr w:rsidR="004970DC" w:rsidRPr="00682D7F" w:rsidTr="009536CA">
        <w:trPr>
          <w:trHeight w:val="255"/>
        </w:trPr>
        <w:tc>
          <w:tcPr>
            <w:tcW w:w="1188" w:type="dxa"/>
            <w:noWrap/>
          </w:tcPr>
          <w:p w:rsidR="004970DC" w:rsidRPr="00682D7F" w:rsidRDefault="004970DC" w:rsidP="009536CA">
            <w:r w:rsidRPr="00682D7F">
              <w:t>7</w:t>
            </w:r>
          </w:p>
        </w:tc>
        <w:tc>
          <w:tcPr>
            <w:tcW w:w="1336" w:type="dxa"/>
            <w:noWrap/>
          </w:tcPr>
          <w:p w:rsidR="004970DC" w:rsidRPr="00682D7F" w:rsidRDefault="004970DC" w:rsidP="009536CA">
            <w:r w:rsidRPr="00682D7F">
              <w:t>35</w:t>
            </w:r>
          </w:p>
        </w:tc>
        <w:tc>
          <w:tcPr>
            <w:tcW w:w="1904" w:type="dxa"/>
            <w:noWrap/>
          </w:tcPr>
          <w:p w:rsidR="004970DC" w:rsidRPr="00682D7F" w:rsidRDefault="004970DC" w:rsidP="009536CA">
            <w:r w:rsidRPr="00682D7F">
              <w:t>GO:0009522</w:t>
            </w:r>
          </w:p>
        </w:tc>
        <w:tc>
          <w:tcPr>
            <w:tcW w:w="7920" w:type="dxa"/>
            <w:noWrap/>
          </w:tcPr>
          <w:p w:rsidR="004970DC" w:rsidRPr="00682D7F" w:rsidRDefault="004970DC" w:rsidP="009536CA">
            <w:r w:rsidRPr="00682D7F">
              <w:t>photosystem I</w:t>
            </w:r>
          </w:p>
        </w:tc>
        <w:tc>
          <w:tcPr>
            <w:tcW w:w="1280" w:type="dxa"/>
            <w:noWrap/>
          </w:tcPr>
          <w:p w:rsidR="004970DC" w:rsidRPr="00682D7F" w:rsidRDefault="004970DC" w:rsidP="009536CA">
            <w:r w:rsidRPr="00682D7F">
              <w:t>3.41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51716</w:t>
            </w:r>
          </w:p>
        </w:tc>
        <w:tc>
          <w:tcPr>
            <w:tcW w:w="7920" w:type="dxa"/>
            <w:noWrap/>
          </w:tcPr>
          <w:p w:rsidR="004970DC" w:rsidRPr="00682D7F" w:rsidRDefault="004970DC" w:rsidP="009536CA">
            <w:r w:rsidRPr="00682D7F">
              <w:t>cellular response to stimulus</w:t>
            </w:r>
          </w:p>
        </w:tc>
        <w:tc>
          <w:tcPr>
            <w:tcW w:w="1280" w:type="dxa"/>
            <w:noWrap/>
          </w:tcPr>
          <w:p w:rsidR="004970DC" w:rsidRPr="00682D7F" w:rsidRDefault="004970DC" w:rsidP="009536CA">
            <w:r w:rsidRPr="00682D7F">
              <w:t>6.42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5488</w:t>
            </w:r>
          </w:p>
        </w:tc>
        <w:tc>
          <w:tcPr>
            <w:tcW w:w="7920" w:type="dxa"/>
            <w:noWrap/>
          </w:tcPr>
          <w:p w:rsidR="004970DC" w:rsidRPr="00682D7F" w:rsidRDefault="004970DC" w:rsidP="009536CA">
            <w:r w:rsidRPr="00682D7F">
              <w:t>binding</w:t>
            </w:r>
          </w:p>
        </w:tc>
        <w:tc>
          <w:tcPr>
            <w:tcW w:w="1280" w:type="dxa"/>
            <w:noWrap/>
          </w:tcPr>
          <w:p w:rsidR="004970DC" w:rsidRPr="00682D7F" w:rsidRDefault="004970DC" w:rsidP="009536CA">
            <w:r w:rsidRPr="00682D7F">
              <w:t>9.05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71310</w:t>
            </w:r>
          </w:p>
        </w:tc>
        <w:tc>
          <w:tcPr>
            <w:tcW w:w="7920" w:type="dxa"/>
            <w:noWrap/>
          </w:tcPr>
          <w:p w:rsidR="004970DC" w:rsidRPr="00682D7F" w:rsidRDefault="004970DC" w:rsidP="009536CA">
            <w:pPr>
              <w:rPr>
                <w:lang w:val="en-US"/>
              </w:rPr>
            </w:pPr>
            <w:r w:rsidRPr="00682D7F">
              <w:rPr>
                <w:lang w:val="en-US"/>
              </w:rPr>
              <w:t>cellular response to organic substance</w:t>
            </w:r>
          </w:p>
        </w:tc>
        <w:tc>
          <w:tcPr>
            <w:tcW w:w="1280" w:type="dxa"/>
            <w:noWrap/>
          </w:tcPr>
          <w:p w:rsidR="004970DC" w:rsidRPr="00682D7F" w:rsidRDefault="004970DC" w:rsidP="009536CA">
            <w:r w:rsidRPr="00682D7F">
              <w:t>9.57E-03</w:t>
            </w:r>
          </w:p>
        </w:tc>
      </w:tr>
      <w:tr w:rsidR="00433BBC" w:rsidRPr="00682D7F" w:rsidTr="004F466F">
        <w:trPr>
          <w:trHeight w:val="255"/>
        </w:trPr>
        <w:tc>
          <w:tcPr>
            <w:tcW w:w="1188" w:type="dxa"/>
            <w:noWrap/>
          </w:tcPr>
          <w:p w:rsidR="00433BBC" w:rsidRPr="00682D7F" w:rsidRDefault="00433BBC" w:rsidP="009536CA">
            <w:r w:rsidRPr="00682D7F">
              <w:t>8</w:t>
            </w:r>
          </w:p>
        </w:tc>
        <w:tc>
          <w:tcPr>
            <w:tcW w:w="1336" w:type="dxa"/>
            <w:noWrap/>
          </w:tcPr>
          <w:p w:rsidR="00433BBC" w:rsidRPr="00682D7F" w:rsidRDefault="00433BBC" w:rsidP="009536CA">
            <w:r w:rsidRPr="00682D7F">
              <w:t>28</w:t>
            </w:r>
          </w:p>
        </w:tc>
        <w:tc>
          <w:tcPr>
            <w:tcW w:w="11104" w:type="dxa"/>
            <w:gridSpan w:val="3"/>
            <w:noWrap/>
          </w:tcPr>
          <w:p w:rsidR="00433BBC" w:rsidRPr="00433BBC" w:rsidRDefault="00433BBC" w:rsidP="009536CA">
            <w:pPr>
              <w:rPr>
                <w:lang w:val="en-US"/>
              </w:rPr>
            </w:pPr>
            <w:r w:rsidRPr="00682D7F">
              <w:t>No GOs are overrepresented</w:t>
            </w:r>
          </w:p>
        </w:tc>
      </w:tr>
      <w:tr w:rsidR="004970DC" w:rsidRPr="00682D7F" w:rsidTr="009536CA">
        <w:trPr>
          <w:trHeight w:val="255"/>
        </w:trPr>
        <w:tc>
          <w:tcPr>
            <w:tcW w:w="1188" w:type="dxa"/>
            <w:noWrap/>
          </w:tcPr>
          <w:p w:rsidR="004970DC" w:rsidRPr="00682D7F" w:rsidRDefault="004970DC" w:rsidP="009536CA">
            <w:r w:rsidRPr="00682D7F">
              <w:t>9</w:t>
            </w:r>
          </w:p>
        </w:tc>
        <w:tc>
          <w:tcPr>
            <w:tcW w:w="1336" w:type="dxa"/>
            <w:noWrap/>
          </w:tcPr>
          <w:p w:rsidR="004970DC" w:rsidRPr="00682D7F" w:rsidRDefault="004970DC" w:rsidP="009536CA">
            <w:r w:rsidRPr="00682D7F">
              <w:t>16</w:t>
            </w:r>
          </w:p>
        </w:tc>
        <w:tc>
          <w:tcPr>
            <w:tcW w:w="1904" w:type="dxa"/>
            <w:noWrap/>
          </w:tcPr>
          <w:p w:rsidR="004970DC" w:rsidRPr="00682D7F" w:rsidRDefault="004970DC" w:rsidP="009536CA">
            <w:r w:rsidRPr="00682D7F">
              <w:t>GO:0003735</w:t>
            </w:r>
          </w:p>
        </w:tc>
        <w:tc>
          <w:tcPr>
            <w:tcW w:w="7920" w:type="dxa"/>
            <w:noWrap/>
          </w:tcPr>
          <w:p w:rsidR="004970DC" w:rsidRPr="00682D7F" w:rsidRDefault="004970DC" w:rsidP="009536CA">
            <w:r w:rsidRPr="00682D7F">
              <w:t>structural constituent of ribosome</w:t>
            </w:r>
          </w:p>
        </w:tc>
        <w:tc>
          <w:tcPr>
            <w:tcW w:w="1280" w:type="dxa"/>
            <w:noWrap/>
          </w:tcPr>
          <w:p w:rsidR="004970DC" w:rsidRPr="00682D7F" w:rsidRDefault="004970DC" w:rsidP="009536CA">
            <w:r w:rsidRPr="00682D7F">
              <w:t>6.54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9059</w:t>
            </w:r>
          </w:p>
        </w:tc>
        <w:tc>
          <w:tcPr>
            <w:tcW w:w="7920" w:type="dxa"/>
            <w:noWrap/>
          </w:tcPr>
          <w:p w:rsidR="004970DC" w:rsidRPr="00682D7F" w:rsidRDefault="004970DC" w:rsidP="009536CA">
            <w:r w:rsidRPr="00682D7F">
              <w:t>macromolecule biosynthetic process</w:t>
            </w:r>
          </w:p>
        </w:tc>
        <w:tc>
          <w:tcPr>
            <w:tcW w:w="1280" w:type="dxa"/>
            <w:noWrap/>
          </w:tcPr>
          <w:p w:rsidR="004970DC" w:rsidRPr="00682D7F" w:rsidRDefault="004970DC" w:rsidP="009536CA">
            <w:r w:rsidRPr="00682D7F">
              <w:t>8.56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34645</w:t>
            </w:r>
          </w:p>
        </w:tc>
        <w:tc>
          <w:tcPr>
            <w:tcW w:w="7920" w:type="dxa"/>
            <w:noWrap/>
          </w:tcPr>
          <w:p w:rsidR="004970DC" w:rsidRPr="00682D7F" w:rsidRDefault="004970DC" w:rsidP="009536CA">
            <w:r w:rsidRPr="00682D7F">
              <w:t>cellular macromolecule biosynthetic process</w:t>
            </w:r>
          </w:p>
        </w:tc>
        <w:tc>
          <w:tcPr>
            <w:tcW w:w="1280" w:type="dxa"/>
            <w:noWrap/>
          </w:tcPr>
          <w:p w:rsidR="004970DC" w:rsidRPr="00682D7F" w:rsidRDefault="004970DC" w:rsidP="009536CA">
            <w:r w:rsidRPr="00682D7F">
              <w:t>8.56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10467</w:t>
            </w:r>
          </w:p>
        </w:tc>
        <w:tc>
          <w:tcPr>
            <w:tcW w:w="7920" w:type="dxa"/>
            <w:noWrap/>
          </w:tcPr>
          <w:p w:rsidR="004970DC" w:rsidRPr="00682D7F" w:rsidRDefault="004970DC" w:rsidP="009536CA">
            <w:r w:rsidRPr="00682D7F">
              <w:t>gene expression</w:t>
            </w:r>
          </w:p>
        </w:tc>
        <w:tc>
          <w:tcPr>
            <w:tcW w:w="1280" w:type="dxa"/>
            <w:noWrap/>
          </w:tcPr>
          <w:p w:rsidR="004970DC" w:rsidRPr="00682D7F" w:rsidRDefault="004970DC" w:rsidP="009536CA">
            <w:r w:rsidRPr="00682D7F">
              <w:t>8.81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5198</w:t>
            </w:r>
          </w:p>
        </w:tc>
        <w:tc>
          <w:tcPr>
            <w:tcW w:w="7920" w:type="dxa"/>
            <w:noWrap/>
          </w:tcPr>
          <w:p w:rsidR="004970DC" w:rsidRPr="00682D7F" w:rsidRDefault="004970DC" w:rsidP="009536CA">
            <w:r w:rsidRPr="00682D7F">
              <w:t>structural molecule activity</w:t>
            </w:r>
          </w:p>
        </w:tc>
        <w:tc>
          <w:tcPr>
            <w:tcW w:w="1280" w:type="dxa"/>
            <w:noWrap/>
          </w:tcPr>
          <w:p w:rsidR="004970DC" w:rsidRPr="00682D7F" w:rsidRDefault="004970DC" w:rsidP="009536CA">
            <w:r w:rsidRPr="00682D7F">
              <w:t>9.00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0022</w:t>
            </w:r>
          </w:p>
        </w:tc>
        <w:tc>
          <w:tcPr>
            <w:tcW w:w="7920" w:type="dxa"/>
            <w:noWrap/>
          </w:tcPr>
          <w:p w:rsidR="004970DC" w:rsidRPr="00682D7F" w:rsidRDefault="004970DC" w:rsidP="009536CA">
            <w:r w:rsidRPr="00682D7F">
              <w:t>mitotic spindle elongation</w:t>
            </w:r>
          </w:p>
        </w:tc>
        <w:tc>
          <w:tcPr>
            <w:tcW w:w="1280" w:type="dxa"/>
            <w:noWrap/>
          </w:tcPr>
          <w:p w:rsidR="004970DC" w:rsidRPr="00682D7F" w:rsidRDefault="004970DC" w:rsidP="009536CA">
            <w:r w:rsidRPr="00682D7F">
              <w:t>9.63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0226</w:t>
            </w:r>
          </w:p>
        </w:tc>
        <w:tc>
          <w:tcPr>
            <w:tcW w:w="7920" w:type="dxa"/>
            <w:noWrap/>
          </w:tcPr>
          <w:p w:rsidR="004970DC" w:rsidRPr="00682D7F" w:rsidRDefault="004970DC" w:rsidP="009536CA">
            <w:r w:rsidRPr="00682D7F">
              <w:t>microtubule cytoskeleton organization</w:t>
            </w:r>
          </w:p>
        </w:tc>
        <w:tc>
          <w:tcPr>
            <w:tcW w:w="1280" w:type="dxa"/>
            <w:noWrap/>
          </w:tcPr>
          <w:p w:rsidR="004970DC" w:rsidRPr="00682D7F" w:rsidRDefault="004970DC" w:rsidP="009536CA">
            <w:r w:rsidRPr="00682D7F">
              <w:t>9.63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7051</w:t>
            </w:r>
          </w:p>
        </w:tc>
        <w:tc>
          <w:tcPr>
            <w:tcW w:w="7920" w:type="dxa"/>
            <w:noWrap/>
          </w:tcPr>
          <w:p w:rsidR="004970DC" w:rsidRPr="00682D7F" w:rsidRDefault="004970DC" w:rsidP="009536CA">
            <w:r w:rsidRPr="00682D7F">
              <w:t>spindle organization</w:t>
            </w:r>
          </w:p>
        </w:tc>
        <w:tc>
          <w:tcPr>
            <w:tcW w:w="1280" w:type="dxa"/>
            <w:noWrap/>
          </w:tcPr>
          <w:p w:rsidR="004970DC" w:rsidRPr="00682D7F" w:rsidRDefault="004970DC" w:rsidP="009536CA">
            <w:r w:rsidRPr="00682D7F">
              <w:t>9.63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51231</w:t>
            </w:r>
          </w:p>
        </w:tc>
        <w:tc>
          <w:tcPr>
            <w:tcW w:w="7920" w:type="dxa"/>
            <w:noWrap/>
          </w:tcPr>
          <w:p w:rsidR="004970DC" w:rsidRPr="00682D7F" w:rsidRDefault="004970DC" w:rsidP="009536CA">
            <w:r w:rsidRPr="00682D7F">
              <w:t>spindle elongation</w:t>
            </w:r>
          </w:p>
        </w:tc>
        <w:tc>
          <w:tcPr>
            <w:tcW w:w="1280" w:type="dxa"/>
            <w:noWrap/>
          </w:tcPr>
          <w:p w:rsidR="004970DC" w:rsidRPr="00682D7F" w:rsidRDefault="004970DC" w:rsidP="009536CA">
            <w:r w:rsidRPr="00682D7F">
              <w:t>9.63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7052</w:t>
            </w:r>
          </w:p>
        </w:tc>
        <w:tc>
          <w:tcPr>
            <w:tcW w:w="7920" w:type="dxa"/>
            <w:noWrap/>
          </w:tcPr>
          <w:p w:rsidR="004970DC" w:rsidRPr="00682D7F" w:rsidRDefault="004970DC" w:rsidP="009536CA">
            <w:r w:rsidRPr="00682D7F">
              <w:t>mitotic spindle organization</w:t>
            </w:r>
          </w:p>
        </w:tc>
        <w:tc>
          <w:tcPr>
            <w:tcW w:w="1280" w:type="dxa"/>
            <w:noWrap/>
          </w:tcPr>
          <w:p w:rsidR="004970DC" w:rsidRPr="00682D7F" w:rsidRDefault="004970DC" w:rsidP="009536CA">
            <w:r w:rsidRPr="00682D7F">
              <w:t>9.63E-03</w:t>
            </w:r>
          </w:p>
        </w:tc>
      </w:tr>
      <w:tr w:rsidR="004970DC" w:rsidRPr="00682D7F" w:rsidTr="009536CA">
        <w:trPr>
          <w:trHeight w:val="255"/>
        </w:trPr>
        <w:tc>
          <w:tcPr>
            <w:tcW w:w="1188" w:type="dxa"/>
            <w:noWrap/>
          </w:tcPr>
          <w:p w:rsidR="004970DC" w:rsidRPr="00682D7F" w:rsidRDefault="004970DC" w:rsidP="009536CA">
            <w:r w:rsidRPr="00682D7F">
              <w:t>10</w:t>
            </w:r>
          </w:p>
        </w:tc>
        <w:tc>
          <w:tcPr>
            <w:tcW w:w="1336" w:type="dxa"/>
            <w:noWrap/>
          </w:tcPr>
          <w:p w:rsidR="004970DC" w:rsidRPr="00682D7F" w:rsidRDefault="004970DC" w:rsidP="009536CA">
            <w:r w:rsidRPr="00682D7F">
              <w:t>23</w:t>
            </w:r>
          </w:p>
        </w:tc>
        <w:tc>
          <w:tcPr>
            <w:tcW w:w="1904" w:type="dxa"/>
            <w:noWrap/>
          </w:tcPr>
          <w:p w:rsidR="004970DC" w:rsidRPr="00682D7F" w:rsidRDefault="004970DC" w:rsidP="009536CA">
            <w:r w:rsidRPr="00682D7F">
              <w:t>GO:0043481</w:t>
            </w:r>
          </w:p>
        </w:tc>
        <w:tc>
          <w:tcPr>
            <w:tcW w:w="7920" w:type="dxa"/>
            <w:noWrap/>
          </w:tcPr>
          <w:p w:rsidR="004970DC" w:rsidRPr="00682D7F" w:rsidRDefault="004970DC" w:rsidP="009536CA">
            <w:pPr>
              <w:rPr>
                <w:lang w:val="en-US"/>
              </w:rPr>
            </w:pPr>
            <w:proofErr w:type="spellStart"/>
            <w:r w:rsidRPr="00682D7F">
              <w:rPr>
                <w:lang w:val="en-US"/>
              </w:rPr>
              <w:t>anthocyanin</w:t>
            </w:r>
            <w:proofErr w:type="spellEnd"/>
            <w:r w:rsidRPr="00682D7F">
              <w:rPr>
                <w:lang w:val="en-US"/>
              </w:rPr>
              <w:t xml:space="preserve"> accumulation in tissues in response to UV light</w:t>
            </w:r>
          </w:p>
        </w:tc>
        <w:tc>
          <w:tcPr>
            <w:tcW w:w="1280" w:type="dxa"/>
            <w:noWrap/>
          </w:tcPr>
          <w:p w:rsidR="004970DC" w:rsidRPr="00682D7F" w:rsidRDefault="004970DC" w:rsidP="009536CA">
            <w:r w:rsidRPr="00682D7F">
              <w:t>6.74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43476</w:t>
            </w:r>
          </w:p>
        </w:tc>
        <w:tc>
          <w:tcPr>
            <w:tcW w:w="7920" w:type="dxa"/>
            <w:noWrap/>
          </w:tcPr>
          <w:p w:rsidR="004970DC" w:rsidRPr="00682D7F" w:rsidRDefault="004970DC" w:rsidP="009536CA">
            <w:r w:rsidRPr="00682D7F">
              <w:t>pigment accumulation</w:t>
            </w:r>
          </w:p>
        </w:tc>
        <w:tc>
          <w:tcPr>
            <w:tcW w:w="1280" w:type="dxa"/>
            <w:noWrap/>
          </w:tcPr>
          <w:p w:rsidR="004970DC" w:rsidRPr="00682D7F" w:rsidRDefault="004970DC" w:rsidP="009536CA">
            <w:r w:rsidRPr="00682D7F">
              <w:t>6.74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43473</w:t>
            </w:r>
          </w:p>
        </w:tc>
        <w:tc>
          <w:tcPr>
            <w:tcW w:w="7920" w:type="dxa"/>
            <w:noWrap/>
          </w:tcPr>
          <w:p w:rsidR="004970DC" w:rsidRPr="00682D7F" w:rsidRDefault="004970DC" w:rsidP="009536CA">
            <w:r w:rsidRPr="00682D7F">
              <w:t>pigmentation</w:t>
            </w:r>
          </w:p>
        </w:tc>
        <w:tc>
          <w:tcPr>
            <w:tcW w:w="1280" w:type="dxa"/>
            <w:noWrap/>
          </w:tcPr>
          <w:p w:rsidR="004970DC" w:rsidRPr="00682D7F" w:rsidRDefault="004970DC" w:rsidP="009536CA">
            <w:r w:rsidRPr="00682D7F">
              <w:t>6.74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43480</w:t>
            </w:r>
          </w:p>
        </w:tc>
        <w:tc>
          <w:tcPr>
            <w:tcW w:w="7920" w:type="dxa"/>
            <w:noWrap/>
          </w:tcPr>
          <w:p w:rsidR="004970DC" w:rsidRPr="00682D7F" w:rsidRDefault="004970DC" w:rsidP="009536CA">
            <w:r w:rsidRPr="00682D7F">
              <w:t>pigment accumulation in tissues</w:t>
            </w:r>
          </w:p>
        </w:tc>
        <w:tc>
          <w:tcPr>
            <w:tcW w:w="1280" w:type="dxa"/>
            <w:noWrap/>
          </w:tcPr>
          <w:p w:rsidR="004970DC" w:rsidRPr="00682D7F" w:rsidRDefault="004970DC" w:rsidP="009536CA">
            <w:r w:rsidRPr="00682D7F">
              <w:t>6.74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43478</w:t>
            </w:r>
          </w:p>
        </w:tc>
        <w:tc>
          <w:tcPr>
            <w:tcW w:w="7920" w:type="dxa"/>
            <w:noWrap/>
          </w:tcPr>
          <w:p w:rsidR="004970DC" w:rsidRPr="00682D7F" w:rsidRDefault="004970DC" w:rsidP="009536CA">
            <w:pPr>
              <w:rPr>
                <w:lang w:val="en-US"/>
              </w:rPr>
            </w:pPr>
            <w:r w:rsidRPr="00682D7F">
              <w:rPr>
                <w:lang w:val="en-US"/>
              </w:rPr>
              <w:t>pigment accumulation in response to UV light</w:t>
            </w:r>
          </w:p>
        </w:tc>
        <w:tc>
          <w:tcPr>
            <w:tcW w:w="1280" w:type="dxa"/>
            <w:noWrap/>
          </w:tcPr>
          <w:p w:rsidR="004970DC" w:rsidRPr="00682D7F" w:rsidRDefault="004970DC" w:rsidP="009536CA">
            <w:r w:rsidRPr="00682D7F">
              <w:t>6.74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43479</w:t>
            </w:r>
          </w:p>
        </w:tc>
        <w:tc>
          <w:tcPr>
            <w:tcW w:w="7920" w:type="dxa"/>
            <w:noWrap/>
          </w:tcPr>
          <w:p w:rsidR="004970DC" w:rsidRPr="00682D7F" w:rsidRDefault="004970DC" w:rsidP="009536CA">
            <w:pPr>
              <w:rPr>
                <w:lang w:val="en-US"/>
              </w:rPr>
            </w:pPr>
            <w:r w:rsidRPr="00682D7F">
              <w:rPr>
                <w:lang w:val="en-US"/>
              </w:rPr>
              <w:t>pigment accumulation in tissues in response to UV light</w:t>
            </w:r>
          </w:p>
        </w:tc>
        <w:tc>
          <w:tcPr>
            <w:tcW w:w="1280" w:type="dxa"/>
            <w:noWrap/>
          </w:tcPr>
          <w:p w:rsidR="004970DC" w:rsidRPr="00682D7F" w:rsidRDefault="004970DC" w:rsidP="009536CA">
            <w:r w:rsidRPr="00682D7F">
              <w:t>6.74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10329</w:t>
            </w:r>
          </w:p>
        </w:tc>
        <w:tc>
          <w:tcPr>
            <w:tcW w:w="7920" w:type="dxa"/>
            <w:noWrap/>
          </w:tcPr>
          <w:p w:rsidR="004970DC" w:rsidRPr="00FC3EC2" w:rsidRDefault="004970DC" w:rsidP="009536CA">
            <w:pPr>
              <w:rPr>
                <w:lang w:val="en-US"/>
              </w:rPr>
            </w:pPr>
            <w:proofErr w:type="spellStart"/>
            <w:r w:rsidRPr="00FC3EC2">
              <w:rPr>
                <w:lang w:val="en-US"/>
              </w:rPr>
              <w:t>auxin</w:t>
            </w:r>
            <w:proofErr w:type="spellEnd"/>
            <w:r w:rsidRPr="00FC3EC2">
              <w:rPr>
                <w:lang w:val="en-US"/>
              </w:rPr>
              <w:t xml:space="preserve"> efflux </w:t>
            </w:r>
            <w:proofErr w:type="spellStart"/>
            <w:r w:rsidRPr="00FC3EC2">
              <w:rPr>
                <w:lang w:val="en-US"/>
              </w:rPr>
              <w:t>transmembrane</w:t>
            </w:r>
            <w:proofErr w:type="spellEnd"/>
            <w:r w:rsidRPr="00FC3EC2">
              <w:rPr>
                <w:lang w:val="en-US"/>
              </w:rPr>
              <w:t xml:space="preserve"> transporter activity</w:t>
            </w:r>
          </w:p>
        </w:tc>
        <w:tc>
          <w:tcPr>
            <w:tcW w:w="1280" w:type="dxa"/>
            <w:noWrap/>
          </w:tcPr>
          <w:p w:rsidR="004970DC" w:rsidRPr="00682D7F" w:rsidRDefault="004970DC" w:rsidP="009536CA">
            <w:r w:rsidRPr="00682D7F">
              <w:t>6.74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15562</w:t>
            </w:r>
          </w:p>
        </w:tc>
        <w:tc>
          <w:tcPr>
            <w:tcW w:w="7920" w:type="dxa"/>
            <w:noWrap/>
          </w:tcPr>
          <w:p w:rsidR="004970DC" w:rsidRPr="00682D7F" w:rsidRDefault="004970DC" w:rsidP="009536CA">
            <w:r w:rsidRPr="00682D7F">
              <w:t>efflux transmembrane transporter activity</w:t>
            </w:r>
          </w:p>
        </w:tc>
        <w:tc>
          <w:tcPr>
            <w:tcW w:w="1280" w:type="dxa"/>
            <w:noWrap/>
          </w:tcPr>
          <w:p w:rsidR="004970DC" w:rsidRPr="00682D7F" w:rsidRDefault="004970DC" w:rsidP="009536CA">
            <w:r w:rsidRPr="00682D7F">
              <w:t>6.74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10541</w:t>
            </w:r>
          </w:p>
        </w:tc>
        <w:tc>
          <w:tcPr>
            <w:tcW w:w="7920" w:type="dxa"/>
            <w:noWrap/>
          </w:tcPr>
          <w:p w:rsidR="004970DC" w:rsidRPr="00682D7F" w:rsidRDefault="004970DC" w:rsidP="009536CA">
            <w:r w:rsidRPr="00682D7F">
              <w:t>acropetal auxin transport</w:t>
            </w:r>
          </w:p>
        </w:tc>
        <w:tc>
          <w:tcPr>
            <w:tcW w:w="1280" w:type="dxa"/>
            <w:noWrap/>
          </w:tcPr>
          <w:p w:rsidR="004970DC" w:rsidRPr="00682D7F" w:rsidRDefault="004970DC" w:rsidP="009536CA">
            <w:r w:rsidRPr="00682D7F">
              <w:t>6.74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9958</w:t>
            </w:r>
          </w:p>
        </w:tc>
        <w:tc>
          <w:tcPr>
            <w:tcW w:w="7920" w:type="dxa"/>
            <w:noWrap/>
          </w:tcPr>
          <w:p w:rsidR="004970DC" w:rsidRPr="00682D7F" w:rsidRDefault="004970DC" w:rsidP="009536CA">
            <w:r w:rsidRPr="00682D7F">
              <w:t>positive gravitropism</w:t>
            </w:r>
          </w:p>
        </w:tc>
        <w:tc>
          <w:tcPr>
            <w:tcW w:w="1280" w:type="dxa"/>
            <w:noWrap/>
          </w:tcPr>
          <w:p w:rsidR="004970DC" w:rsidRPr="00682D7F" w:rsidRDefault="004970DC" w:rsidP="009536CA">
            <w:r w:rsidRPr="00682D7F">
              <w:t>6.74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5221</w:t>
            </w:r>
          </w:p>
        </w:tc>
        <w:tc>
          <w:tcPr>
            <w:tcW w:w="7920" w:type="dxa"/>
            <w:noWrap/>
          </w:tcPr>
          <w:p w:rsidR="004970DC" w:rsidRPr="00682D7F" w:rsidRDefault="004970DC" w:rsidP="009536CA">
            <w:pPr>
              <w:rPr>
                <w:lang w:val="en-US"/>
              </w:rPr>
            </w:pPr>
            <w:r w:rsidRPr="00682D7F">
              <w:rPr>
                <w:lang w:val="en-US"/>
              </w:rPr>
              <w:t xml:space="preserve">intracellular cyclic nucleotide activated </w:t>
            </w:r>
            <w:proofErr w:type="spellStart"/>
            <w:r w:rsidRPr="00682D7F">
              <w:rPr>
                <w:lang w:val="en-US"/>
              </w:rPr>
              <w:t>cation</w:t>
            </w:r>
            <w:proofErr w:type="spellEnd"/>
            <w:r w:rsidRPr="00682D7F">
              <w:rPr>
                <w:lang w:val="en-US"/>
              </w:rPr>
              <w:t xml:space="preserve"> channel activity</w:t>
            </w:r>
          </w:p>
        </w:tc>
        <w:tc>
          <w:tcPr>
            <w:tcW w:w="1280" w:type="dxa"/>
            <w:noWrap/>
          </w:tcPr>
          <w:p w:rsidR="004970DC" w:rsidRPr="00682D7F" w:rsidRDefault="004970DC" w:rsidP="009536CA">
            <w:r w:rsidRPr="00682D7F">
              <w:t>6.74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43855</w:t>
            </w:r>
          </w:p>
        </w:tc>
        <w:tc>
          <w:tcPr>
            <w:tcW w:w="7920" w:type="dxa"/>
            <w:noWrap/>
          </w:tcPr>
          <w:p w:rsidR="004970DC" w:rsidRPr="00682D7F" w:rsidRDefault="004970DC" w:rsidP="009536CA">
            <w:pPr>
              <w:rPr>
                <w:lang w:val="en-US"/>
              </w:rPr>
            </w:pPr>
            <w:r w:rsidRPr="00682D7F">
              <w:rPr>
                <w:lang w:val="en-US"/>
              </w:rPr>
              <w:t>cyclic nucleotide-gated ion channel activity</w:t>
            </w:r>
          </w:p>
        </w:tc>
        <w:tc>
          <w:tcPr>
            <w:tcW w:w="1280" w:type="dxa"/>
            <w:noWrap/>
          </w:tcPr>
          <w:p w:rsidR="004970DC" w:rsidRPr="00682D7F" w:rsidRDefault="004970DC" w:rsidP="009536CA">
            <w:r w:rsidRPr="00682D7F">
              <w:t>6.74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5217</w:t>
            </w:r>
          </w:p>
        </w:tc>
        <w:tc>
          <w:tcPr>
            <w:tcW w:w="7920" w:type="dxa"/>
            <w:noWrap/>
          </w:tcPr>
          <w:p w:rsidR="004970DC" w:rsidRPr="00682D7F" w:rsidRDefault="004970DC" w:rsidP="009536CA">
            <w:pPr>
              <w:rPr>
                <w:lang w:val="en-US"/>
              </w:rPr>
            </w:pPr>
            <w:r w:rsidRPr="00682D7F">
              <w:rPr>
                <w:lang w:val="en-US"/>
              </w:rPr>
              <w:t xml:space="preserve">intracellular </w:t>
            </w:r>
            <w:proofErr w:type="spellStart"/>
            <w:r w:rsidRPr="00682D7F">
              <w:rPr>
                <w:lang w:val="en-US"/>
              </w:rPr>
              <w:t>ligand</w:t>
            </w:r>
            <w:proofErr w:type="spellEnd"/>
            <w:r w:rsidRPr="00682D7F">
              <w:rPr>
                <w:lang w:val="en-US"/>
              </w:rPr>
              <w:t>-gated ion channel activity</w:t>
            </w:r>
          </w:p>
        </w:tc>
        <w:tc>
          <w:tcPr>
            <w:tcW w:w="1280" w:type="dxa"/>
            <w:noWrap/>
          </w:tcPr>
          <w:p w:rsidR="004970DC" w:rsidRPr="00682D7F" w:rsidRDefault="004970DC" w:rsidP="009536CA">
            <w:r w:rsidRPr="00682D7F">
              <w:t>6.74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6813</w:t>
            </w:r>
          </w:p>
        </w:tc>
        <w:tc>
          <w:tcPr>
            <w:tcW w:w="7920" w:type="dxa"/>
            <w:noWrap/>
          </w:tcPr>
          <w:p w:rsidR="004970DC" w:rsidRPr="00682D7F" w:rsidRDefault="004970DC" w:rsidP="009536CA">
            <w:r w:rsidRPr="00682D7F">
              <w:t>potassium ion transport</w:t>
            </w:r>
          </w:p>
        </w:tc>
        <w:tc>
          <w:tcPr>
            <w:tcW w:w="1280" w:type="dxa"/>
            <w:noWrap/>
          </w:tcPr>
          <w:p w:rsidR="004970DC" w:rsidRPr="00682D7F" w:rsidRDefault="004970DC" w:rsidP="009536CA">
            <w:r w:rsidRPr="00682D7F">
              <w:t>6.74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5242</w:t>
            </w:r>
          </w:p>
        </w:tc>
        <w:tc>
          <w:tcPr>
            <w:tcW w:w="7920" w:type="dxa"/>
            <w:noWrap/>
          </w:tcPr>
          <w:p w:rsidR="004970DC" w:rsidRPr="00682D7F" w:rsidRDefault="004970DC" w:rsidP="009536CA">
            <w:pPr>
              <w:rPr>
                <w:lang w:val="en-US"/>
              </w:rPr>
            </w:pPr>
            <w:r w:rsidRPr="00682D7F">
              <w:rPr>
                <w:lang w:val="en-US"/>
              </w:rPr>
              <w:t>inward rectifier potassium channel activity</w:t>
            </w:r>
          </w:p>
        </w:tc>
        <w:tc>
          <w:tcPr>
            <w:tcW w:w="1280" w:type="dxa"/>
            <w:noWrap/>
          </w:tcPr>
          <w:p w:rsidR="004970DC" w:rsidRPr="00682D7F" w:rsidRDefault="004970DC" w:rsidP="009536CA">
            <w:r w:rsidRPr="00682D7F">
              <w:t>6.74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22834</w:t>
            </w:r>
          </w:p>
        </w:tc>
        <w:tc>
          <w:tcPr>
            <w:tcW w:w="7920" w:type="dxa"/>
            <w:noWrap/>
          </w:tcPr>
          <w:p w:rsidR="004970DC" w:rsidRPr="00682D7F" w:rsidRDefault="004970DC" w:rsidP="009536CA">
            <w:r w:rsidRPr="00682D7F">
              <w:t>ligand-gated channel activity</w:t>
            </w:r>
          </w:p>
        </w:tc>
        <w:tc>
          <w:tcPr>
            <w:tcW w:w="1280" w:type="dxa"/>
            <w:noWrap/>
          </w:tcPr>
          <w:p w:rsidR="004970DC" w:rsidRPr="00682D7F" w:rsidRDefault="004970DC" w:rsidP="009536CA">
            <w:r w:rsidRPr="00682D7F">
              <w:t>6.74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5267</w:t>
            </w:r>
          </w:p>
        </w:tc>
        <w:tc>
          <w:tcPr>
            <w:tcW w:w="7920" w:type="dxa"/>
            <w:noWrap/>
          </w:tcPr>
          <w:p w:rsidR="004970DC" w:rsidRPr="00682D7F" w:rsidRDefault="004970DC" w:rsidP="009536CA">
            <w:r w:rsidRPr="00682D7F">
              <w:t>potassium channel activity</w:t>
            </w:r>
          </w:p>
        </w:tc>
        <w:tc>
          <w:tcPr>
            <w:tcW w:w="1280" w:type="dxa"/>
            <w:noWrap/>
          </w:tcPr>
          <w:p w:rsidR="004970DC" w:rsidRPr="00682D7F" w:rsidRDefault="004970DC" w:rsidP="009536CA">
            <w:r w:rsidRPr="00682D7F">
              <w:t>6.74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15276</w:t>
            </w:r>
          </w:p>
        </w:tc>
        <w:tc>
          <w:tcPr>
            <w:tcW w:w="7920" w:type="dxa"/>
            <w:noWrap/>
          </w:tcPr>
          <w:p w:rsidR="004970DC" w:rsidRPr="00682D7F" w:rsidRDefault="004970DC" w:rsidP="009536CA">
            <w:pPr>
              <w:rPr>
                <w:lang w:val="en-US"/>
              </w:rPr>
            </w:pPr>
            <w:proofErr w:type="spellStart"/>
            <w:r w:rsidRPr="00682D7F">
              <w:rPr>
                <w:lang w:val="en-US"/>
              </w:rPr>
              <w:t>ligand</w:t>
            </w:r>
            <w:proofErr w:type="spellEnd"/>
            <w:r w:rsidRPr="00682D7F">
              <w:rPr>
                <w:lang w:val="en-US"/>
              </w:rPr>
              <w:t>-gated ion channel activity</w:t>
            </w:r>
          </w:p>
        </w:tc>
        <w:tc>
          <w:tcPr>
            <w:tcW w:w="1280" w:type="dxa"/>
            <w:noWrap/>
          </w:tcPr>
          <w:p w:rsidR="004970DC" w:rsidRPr="00682D7F" w:rsidRDefault="004970DC" w:rsidP="009536CA">
            <w:r w:rsidRPr="00682D7F">
              <w:t>6.74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5249</w:t>
            </w:r>
          </w:p>
        </w:tc>
        <w:tc>
          <w:tcPr>
            <w:tcW w:w="7920" w:type="dxa"/>
            <w:noWrap/>
          </w:tcPr>
          <w:p w:rsidR="004970DC" w:rsidRPr="00682D7F" w:rsidRDefault="004970DC" w:rsidP="009536CA">
            <w:pPr>
              <w:rPr>
                <w:lang w:val="en-US"/>
              </w:rPr>
            </w:pPr>
            <w:r w:rsidRPr="00682D7F">
              <w:rPr>
                <w:lang w:val="en-US"/>
              </w:rPr>
              <w:t>voltage-gated potassium channel activity</w:t>
            </w:r>
          </w:p>
        </w:tc>
        <w:tc>
          <w:tcPr>
            <w:tcW w:w="1280" w:type="dxa"/>
            <w:noWrap/>
          </w:tcPr>
          <w:p w:rsidR="004970DC" w:rsidRPr="00682D7F" w:rsidRDefault="004970DC" w:rsidP="009536CA">
            <w:r w:rsidRPr="00682D7F">
              <w:t>6.74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30551</w:t>
            </w:r>
          </w:p>
        </w:tc>
        <w:tc>
          <w:tcPr>
            <w:tcW w:w="7920" w:type="dxa"/>
            <w:noWrap/>
          </w:tcPr>
          <w:p w:rsidR="004970DC" w:rsidRPr="00682D7F" w:rsidRDefault="004970DC" w:rsidP="009536CA">
            <w:r w:rsidRPr="00682D7F">
              <w:t>cyclic nucleotide binding</w:t>
            </w:r>
          </w:p>
        </w:tc>
        <w:tc>
          <w:tcPr>
            <w:tcW w:w="1280" w:type="dxa"/>
            <w:noWrap/>
          </w:tcPr>
          <w:p w:rsidR="004970DC" w:rsidRPr="00682D7F" w:rsidRDefault="004970DC" w:rsidP="009536CA">
            <w:r w:rsidRPr="00682D7F">
              <w:t>6.74E-03</w:t>
            </w:r>
          </w:p>
        </w:tc>
      </w:tr>
      <w:tr w:rsidR="004970DC" w:rsidRPr="00682D7F" w:rsidTr="009536CA">
        <w:trPr>
          <w:trHeight w:val="255"/>
        </w:trPr>
        <w:tc>
          <w:tcPr>
            <w:tcW w:w="1188" w:type="dxa"/>
            <w:noWrap/>
          </w:tcPr>
          <w:p w:rsidR="004970DC" w:rsidRPr="00682D7F" w:rsidRDefault="004970DC" w:rsidP="009536CA">
            <w:r w:rsidRPr="00682D7F">
              <w:t>11</w:t>
            </w:r>
          </w:p>
        </w:tc>
        <w:tc>
          <w:tcPr>
            <w:tcW w:w="1336" w:type="dxa"/>
            <w:noWrap/>
          </w:tcPr>
          <w:p w:rsidR="004970DC" w:rsidRPr="00682D7F" w:rsidRDefault="004970DC" w:rsidP="009536CA">
            <w:r w:rsidRPr="00682D7F">
              <w:t>25</w:t>
            </w:r>
          </w:p>
        </w:tc>
        <w:tc>
          <w:tcPr>
            <w:tcW w:w="1904" w:type="dxa"/>
            <w:noWrap/>
          </w:tcPr>
          <w:p w:rsidR="004970DC" w:rsidRPr="00682D7F" w:rsidRDefault="004970DC" w:rsidP="009536CA">
            <w:r w:rsidRPr="00682D7F">
              <w:t>GO:0006725</w:t>
            </w:r>
          </w:p>
        </w:tc>
        <w:tc>
          <w:tcPr>
            <w:tcW w:w="7920" w:type="dxa"/>
            <w:noWrap/>
          </w:tcPr>
          <w:p w:rsidR="004970DC" w:rsidRPr="00682D7F" w:rsidRDefault="004970DC" w:rsidP="009536CA">
            <w:pPr>
              <w:rPr>
                <w:lang w:val="en-US"/>
              </w:rPr>
            </w:pPr>
            <w:r w:rsidRPr="00682D7F">
              <w:rPr>
                <w:lang w:val="en-US"/>
              </w:rPr>
              <w:t>cellular aromatic compound metabolic process</w:t>
            </w:r>
          </w:p>
        </w:tc>
        <w:tc>
          <w:tcPr>
            <w:tcW w:w="1280" w:type="dxa"/>
            <w:noWrap/>
          </w:tcPr>
          <w:p w:rsidR="004970DC" w:rsidRPr="00682D7F" w:rsidRDefault="004970DC" w:rsidP="009536CA">
            <w:r w:rsidRPr="00682D7F">
              <w:t>4.52E-03</w:t>
            </w:r>
          </w:p>
        </w:tc>
      </w:tr>
      <w:tr w:rsidR="004970DC" w:rsidRPr="00682D7F" w:rsidTr="009536CA">
        <w:trPr>
          <w:trHeight w:val="255"/>
        </w:trPr>
        <w:tc>
          <w:tcPr>
            <w:tcW w:w="1188" w:type="dxa"/>
            <w:noWrap/>
          </w:tcPr>
          <w:p w:rsidR="004970DC" w:rsidRPr="00682D7F" w:rsidRDefault="004970DC" w:rsidP="009536CA">
            <w:r w:rsidRPr="00682D7F">
              <w:t>12</w:t>
            </w:r>
          </w:p>
        </w:tc>
        <w:tc>
          <w:tcPr>
            <w:tcW w:w="1336" w:type="dxa"/>
            <w:noWrap/>
          </w:tcPr>
          <w:p w:rsidR="004970DC" w:rsidRPr="00682D7F" w:rsidRDefault="004970DC" w:rsidP="009536CA">
            <w:r w:rsidRPr="00682D7F">
              <w:t>19</w:t>
            </w:r>
          </w:p>
        </w:tc>
        <w:tc>
          <w:tcPr>
            <w:tcW w:w="1904" w:type="dxa"/>
            <w:noWrap/>
          </w:tcPr>
          <w:p w:rsidR="004970DC" w:rsidRPr="00682D7F" w:rsidRDefault="004970DC" w:rsidP="009536CA">
            <w:r w:rsidRPr="00682D7F">
              <w:t>GO:0046686</w:t>
            </w:r>
          </w:p>
        </w:tc>
        <w:tc>
          <w:tcPr>
            <w:tcW w:w="7920" w:type="dxa"/>
            <w:noWrap/>
          </w:tcPr>
          <w:p w:rsidR="004970DC" w:rsidRPr="00682D7F" w:rsidRDefault="004970DC" w:rsidP="009536CA">
            <w:r w:rsidRPr="00682D7F">
              <w:t>response to cadmium ion</w:t>
            </w:r>
          </w:p>
        </w:tc>
        <w:tc>
          <w:tcPr>
            <w:tcW w:w="1280" w:type="dxa"/>
            <w:noWrap/>
          </w:tcPr>
          <w:p w:rsidR="004970DC" w:rsidRPr="00682D7F" w:rsidRDefault="004970DC" w:rsidP="009536CA">
            <w:r w:rsidRPr="00682D7F">
              <w:t>3.17E-04</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44459</w:t>
            </w:r>
          </w:p>
        </w:tc>
        <w:tc>
          <w:tcPr>
            <w:tcW w:w="7920" w:type="dxa"/>
            <w:noWrap/>
          </w:tcPr>
          <w:p w:rsidR="004970DC" w:rsidRPr="00682D7F" w:rsidRDefault="004970DC" w:rsidP="009536CA">
            <w:r w:rsidRPr="00682D7F">
              <w:t>plasma membrane part</w:t>
            </w:r>
          </w:p>
        </w:tc>
        <w:tc>
          <w:tcPr>
            <w:tcW w:w="1280" w:type="dxa"/>
            <w:noWrap/>
          </w:tcPr>
          <w:p w:rsidR="004970DC" w:rsidRPr="00682D7F" w:rsidRDefault="004970DC" w:rsidP="009536CA">
            <w:r w:rsidRPr="00682D7F">
              <w:t>7.26E-04</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10038</w:t>
            </w:r>
          </w:p>
        </w:tc>
        <w:tc>
          <w:tcPr>
            <w:tcW w:w="7920" w:type="dxa"/>
            <w:noWrap/>
          </w:tcPr>
          <w:p w:rsidR="004970DC" w:rsidRPr="00682D7F" w:rsidRDefault="004970DC" w:rsidP="009536CA">
            <w:r w:rsidRPr="00682D7F">
              <w:t>response to metal ion</w:t>
            </w:r>
          </w:p>
        </w:tc>
        <w:tc>
          <w:tcPr>
            <w:tcW w:w="1280" w:type="dxa"/>
            <w:noWrap/>
          </w:tcPr>
          <w:p w:rsidR="004970DC" w:rsidRPr="00682D7F" w:rsidRDefault="004970DC" w:rsidP="009536CA">
            <w:r w:rsidRPr="00682D7F">
              <w:t>2.96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5886</w:t>
            </w:r>
          </w:p>
        </w:tc>
        <w:tc>
          <w:tcPr>
            <w:tcW w:w="7920" w:type="dxa"/>
            <w:noWrap/>
          </w:tcPr>
          <w:p w:rsidR="004970DC" w:rsidRPr="00682D7F" w:rsidRDefault="004970DC" w:rsidP="009536CA">
            <w:r w:rsidRPr="00682D7F">
              <w:t>plasma membrane</w:t>
            </w:r>
          </w:p>
        </w:tc>
        <w:tc>
          <w:tcPr>
            <w:tcW w:w="1280" w:type="dxa"/>
            <w:noWrap/>
          </w:tcPr>
          <w:p w:rsidR="004970DC" w:rsidRPr="00682D7F" w:rsidRDefault="004970DC" w:rsidP="009536CA">
            <w:r w:rsidRPr="00682D7F">
              <w:t>5.27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16192</w:t>
            </w:r>
          </w:p>
        </w:tc>
        <w:tc>
          <w:tcPr>
            <w:tcW w:w="7920" w:type="dxa"/>
            <w:noWrap/>
          </w:tcPr>
          <w:p w:rsidR="004970DC" w:rsidRPr="00682D7F" w:rsidRDefault="004970DC" w:rsidP="009536CA">
            <w:r w:rsidRPr="00682D7F">
              <w:t>vesicle-mediated transport</w:t>
            </w:r>
          </w:p>
        </w:tc>
        <w:tc>
          <w:tcPr>
            <w:tcW w:w="1280" w:type="dxa"/>
            <w:noWrap/>
          </w:tcPr>
          <w:p w:rsidR="004970DC" w:rsidRPr="00682D7F" w:rsidRDefault="004970DC" w:rsidP="009536CA">
            <w:r w:rsidRPr="00682D7F">
              <w:t>6.36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12505</w:t>
            </w:r>
          </w:p>
        </w:tc>
        <w:tc>
          <w:tcPr>
            <w:tcW w:w="7920" w:type="dxa"/>
            <w:noWrap/>
          </w:tcPr>
          <w:p w:rsidR="004970DC" w:rsidRPr="00682D7F" w:rsidRDefault="004970DC" w:rsidP="009536CA">
            <w:r w:rsidRPr="00682D7F">
              <w:t>endomembrane system</w:t>
            </w:r>
          </w:p>
        </w:tc>
        <w:tc>
          <w:tcPr>
            <w:tcW w:w="1280" w:type="dxa"/>
            <w:noWrap/>
          </w:tcPr>
          <w:p w:rsidR="004970DC" w:rsidRPr="00682D7F" w:rsidRDefault="004970DC" w:rsidP="009536CA">
            <w:r w:rsidRPr="00682D7F">
              <w:t>7.59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10035</w:t>
            </w:r>
          </w:p>
        </w:tc>
        <w:tc>
          <w:tcPr>
            <w:tcW w:w="7920" w:type="dxa"/>
            <w:noWrap/>
          </w:tcPr>
          <w:p w:rsidR="004970DC" w:rsidRPr="00682D7F" w:rsidRDefault="004970DC" w:rsidP="009536CA">
            <w:r w:rsidRPr="00682D7F">
              <w:t>response to inorganic substance</w:t>
            </w:r>
          </w:p>
        </w:tc>
        <w:tc>
          <w:tcPr>
            <w:tcW w:w="1280" w:type="dxa"/>
            <w:noWrap/>
          </w:tcPr>
          <w:p w:rsidR="004970DC" w:rsidRPr="00682D7F" w:rsidRDefault="004970DC" w:rsidP="009536CA">
            <w:r w:rsidRPr="00682D7F">
              <w:t>9.17E-03</w:t>
            </w:r>
          </w:p>
        </w:tc>
      </w:tr>
      <w:tr w:rsidR="00433BBC" w:rsidRPr="00682D7F" w:rsidTr="00921493">
        <w:trPr>
          <w:trHeight w:val="255"/>
        </w:trPr>
        <w:tc>
          <w:tcPr>
            <w:tcW w:w="1188" w:type="dxa"/>
            <w:noWrap/>
          </w:tcPr>
          <w:p w:rsidR="00433BBC" w:rsidRPr="00682D7F" w:rsidRDefault="00433BBC" w:rsidP="009536CA">
            <w:r w:rsidRPr="00682D7F">
              <w:t>13</w:t>
            </w:r>
          </w:p>
        </w:tc>
        <w:tc>
          <w:tcPr>
            <w:tcW w:w="1336" w:type="dxa"/>
            <w:noWrap/>
          </w:tcPr>
          <w:p w:rsidR="00433BBC" w:rsidRPr="00682D7F" w:rsidRDefault="00433BBC" w:rsidP="009536CA">
            <w:r w:rsidRPr="00682D7F">
              <w:t>6</w:t>
            </w:r>
          </w:p>
        </w:tc>
        <w:tc>
          <w:tcPr>
            <w:tcW w:w="11104" w:type="dxa"/>
            <w:gridSpan w:val="3"/>
            <w:noWrap/>
          </w:tcPr>
          <w:p w:rsidR="00433BBC" w:rsidRPr="00433BBC" w:rsidRDefault="00433BBC" w:rsidP="009536CA">
            <w:pPr>
              <w:rPr>
                <w:lang w:val="en-US"/>
              </w:rPr>
            </w:pPr>
            <w:r w:rsidRPr="00682D7F">
              <w:t>No GOs are overrepresented</w:t>
            </w:r>
          </w:p>
        </w:tc>
      </w:tr>
      <w:tr w:rsidR="004970DC" w:rsidRPr="00682D7F" w:rsidTr="009536CA">
        <w:trPr>
          <w:trHeight w:val="255"/>
        </w:trPr>
        <w:tc>
          <w:tcPr>
            <w:tcW w:w="1188" w:type="dxa"/>
            <w:noWrap/>
          </w:tcPr>
          <w:p w:rsidR="004970DC" w:rsidRPr="00682D7F" w:rsidRDefault="004970DC" w:rsidP="009536CA">
            <w:r w:rsidRPr="00682D7F">
              <w:t>14</w:t>
            </w:r>
          </w:p>
        </w:tc>
        <w:tc>
          <w:tcPr>
            <w:tcW w:w="1336" w:type="dxa"/>
            <w:noWrap/>
          </w:tcPr>
          <w:p w:rsidR="004970DC" w:rsidRPr="00682D7F" w:rsidRDefault="004970DC" w:rsidP="009536CA">
            <w:r w:rsidRPr="00682D7F">
              <w:t>11</w:t>
            </w:r>
          </w:p>
        </w:tc>
        <w:tc>
          <w:tcPr>
            <w:tcW w:w="1904" w:type="dxa"/>
            <w:noWrap/>
          </w:tcPr>
          <w:p w:rsidR="004970DC" w:rsidRPr="00682D7F" w:rsidRDefault="004970DC" w:rsidP="009536CA">
            <w:r w:rsidRPr="00682D7F">
              <w:t>GO:0008756</w:t>
            </w:r>
          </w:p>
        </w:tc>
        <w:tc>
          <w:tcPr>
            <w:tcW w:w="7920" w:type="dxa"/>
            <w:noWrap/>
          </w:tcPr>
          <w:p w:rsidR="004970DC" w:rsidRPr="00682D7F" w:rsidRDefault="004970DC" w:rsidP="009536CA">
            <w:pPr>
              <w:rPr>
                <w:lang w:val="pt-BR"/>
              </w:rPr>
            </w:pPr>
            <w:r w:rsidRPr="00682D7F">
              <w:rPr>
                <w:lang w:val="pt-BR"/>
              </w:rPr>
              <w:t>o-succinylbenzoate-CoA ligase activity</w:t>
            </w:r>
          </w:p>
        </w:tc>
        <w:tc>
          <w:tcPr>
            <w:tcW w:w="1280" w:type="dxa"/>
            <w:noWrap/>
          </w:tcPr>
          <w:p w:rsidR="004970DC" w:rsidRPr="00682D7F" w:rsidRDefault="004970DC" w:rsidP="009536CA">
            <w:r w:rsidRPr="00682D7F">
              <w:t>2.89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42372</w:t>
            </w:r>
          </w:p>
        </w:tc>
        <w:tc>
          <w:tcPr>
            <w:tcW w:w="7920" w:type="dxa"/>
            <w:noWrap/>
          </w:tcPr>
          <w:p w:rsidR="004970DC" w:rsidRPr="00682D7F" w:rsidRDefault="004970DC" w:rsidP="009536CA">
            <w:r w:rsidRPr="00682D7F">
              <w:t>phylloquinone biosynthetic process</w:t>
            </w:r>
          </w:p>
        </w:tc>
        <w:tc>
          <w:tcPr>
            <w:tcW w:w="1280" w:type="dxa"/>
            <w:noWrap/>
          </w:tcPr>
          <w:p w:rsidR="004970DC" w:rsidRPr="00682D7F" w:rsidRDefault="004970DC" w:rsidP="009536CA">
            <w:r w:rsidRPr="00682D7F">
              <w:t>2.89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42375</w:t>
            </w:r>
          </w:p>
        </w:tc>
        <w:tc>
          <w:tcPr>
            <w:tcW w:w="7920" w:type="dxa"/>
            <w:noWrap/>
          </w:tcPr>
          <w:p w:rsidR="004970DC" w:rsidRPr="00682D7F" w:rsidRDefault="004970DC" w:rsidP="009536CA">
            <w:r w:rsidRPr="00682D7F">
              <w:t>quinone cofactor metabolic process</w:t>
            </w:r>
          </w:p>
        </w:tc>
        <w:tc>
          <w:tcPr>
            <w:tcW w:w="1280" w:type="dxa"/>
            <w:noWrap/>
          </w:tcPr>
          <w:p w:rsidR="004970DC" w:rsidRPr="00682D7F" w:rsidRDefault="004970DC" w:rsidP="009536CA">
            <w:r w:rsidRPr="00682D7F">
              <w:t>2.89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6775</w:t>
            </w:r>
          </w:p>
        </w:tc>
        <w:tc>
          <w:tcPr>
            <w:tcW w:w="7920" w:type="dxa"/>
            <w:noWrap/>
          </w:tcPr>
          <w:p w:rsidR="004970DC" w:rsidRPr="00682D7F" w:rsidRDefault="004970DC" w:rsidP="009536CA">
            <w:pPr>
              <w:rPr>
                <w:lang w:val="en-US"/>
              </w:rPr>
            </w:pPr>
            <w:r w:rsidRPr="00682D7F">
              <w:rPr>
                <w:lang w:val="en-US"/>
              </w:rPr>
              <w:t>fat-soluble vitamin metabolic process</w:t>
            </w:r>
          </w:p>
        </w:tc>
        <w:tc>
          <w:tcPr>
            <w:tcW w:w="1280" w:type="dxa"/>
            <w:noWrap/>
          </w:tcPr>
          <w:p w:rsidR="004970DC" w:rsidRPr="00682D7F" w:rsidRDefault="004970DC" w:rsidP="009536CA">
            <w:r w:rsidRPr="00682D7F">
              <w:t>2.89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45426</w:t>
            </w:r>
          </w:p>
        </w:tc>
        <w:tc>
          <w:tcPr>
            <w:tcW w:w="7920" w:type="dxa"/>
            <w:noWrap/>
          </w:tcPr>
          <w:p w:rsidR="004970DC" w:rsidRPr="00682D7F" w:rsidRDefault="004970DC" w:rsidP="009536CA">
            <w:r w:rsidRPr="00682D7F">
              <w:t>quinone cofactor biosynthetic process</w:t>
            </w:r>
          </w:p>
        </w:tc>
        <w:tc>
          <w:tcPr>
            <w:tcW w:w="1280" w:type="dxa"/>
            <w:noWrap/>
          </w:tcPr>
          <w:p w:rsidR="004970DC" w:rsidRPr="00682D7F" w:rsidRDefault="004970DC" w:rsidP="009536CA">
            <w:r w:rsidRPr="00682D7F">
              <w:t>2.89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42373</w:t>
            </w:r>
          </w:p>
        </w:tc>
        <w:tc>
          <w:tcPr>
            <w:tcW w:w="7920" w:type="dxa"/>
            <w:noWrap/>
          </w:tcPr>
          <w:p w:rsidR="004970DC" w:rsidRPr="00682D7F" w:rsidRDefault="004970DC" w:rsidP="009536CA">
            <w:r w:rsidRPr="00682D7F">
              <w:t>vitamin K metabolic process</w:t>
            </w:r>
          </w:p>
        </w:tc>
        <w:tc>
          <w:tcPr>
            <w:tcW w:w="1280" w:type="dxa"/>
            <w:noWrap/>
          </w:tcPr>
          <w:p w:rsidR="004970DC" w:rsidRPr="00682D7F" w:rsidRDefault="004970DC" w:rsidP="009536CA">
            <w:r w:rsidRPr="00682D7F">
              <w:t>2.89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42362</w:t>
            </w:r>
          </w:p>
        </w:tc>
        <w:tc>
          <w:tcPr>
            <w:tcW w:w="7920" w:type="dxa"/>
            <w:noWrap/>
          </w:tcPr>
          <w:p w:rsidR="004970DC" w:rsidRPr="00682D7F" w:rsidRDefault="004970DC" w:rsidP="009536CA">
            <w:pPr>
              <w:rPr>
                <w:lang w:val="en-US"/>
              </w:rPr>
            </w:pPr>
            <w:r w:rsidRPr="00682D7F">
              <w:rPr>
                <w:lang w:val="en-US"/>
              </w:rPr>
              <w:t>fat-soluble vitamin biosynthetic process</w:t>
            </w:r>
          </w:p>
        </w:tc>
        <w:tc>
          <w:tcPr>
            <w:tcW w:w="1280" w:type="dxa"/>
            <w:noWrap/>
          </w:tcPr>
          <w:p w:rsidR="004970DC" w:rsidRPr="00682D7F" w:rsidRDefault="004970DC" w:rsidP="009536CA">
            <w:r w:rsidRPr="00682D7F">
              <w:t>2.89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42374</w:t>
            </w:r>
          </w:p>
        </w:tc>
        <w:tc>
          <w:tcPr>
            <w:tcW w:w="7920" w:type="dxa"/>
            <w:noWrap/>
          </w:tcPr>
          <w:p w:rsidR="004970DC" w:rsidRPr="00682D7F" w:rsidRDefault="004970DC" w:rsidP="009536CA">
            <w:r w:rsidRPr="00682D7F">
              <w:t>phylloquinone metabolic process</w:t>
            </w:r>
          </w:p>
        </w:tc>
        <w:tc>
          <w:tcPr>
            <w:tcW w:w="1280" w:type="dxa"/>
            <w:noWrap/>
          </w:tcPr>
          <w:p w:rsidR="004970DC" w:rsidRPr="00682D7F" w:rsidRDefault="004970DC" w:rsidP="009536CA">
            <w:r w:rsidRPr="00682D7F">
              <w:t>2.89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42371</w:t>
            </w:r>
          </w:p>
        </w:tc>
        <w:tc>
          <w:tcPr>
            <w:tcW w:w="7920" w:type="dxa"/>
            <w:noWrap/>
          </w:tcPr>
          <w:p w:rsidR="004970DC" w:rsidRPr="00682D7F" w:rsidRDefault="004970DC" w:rsidP="009536CA">
            <w:r w:rsidRPr="00682D7F">
              <w:t>vitamin K biosynthetic process</w:t>
            </w:r>
          </w:p>
        </w:tc>
        <w:tc>
          <w:tcPr>
            <w:tcW w:w="1280" w:type="dxa"/>
            <w:noWrap/>
          </w:tcPr>
          <w:p w:rsidR="004970DC" w:rsidRPr="00682D7F" w:rsidRDefault="004970DC" w:rsidP="009536CA">
            <w:r w:rsidRPr="00682D7F">
              <w:t>2.89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16877</w:t>
            </w:r>
          </w:p>
        </w:tc>
        <w:tc>
          <w:tcPr>
            <w:tcW w:w="7920" w:type="dxa"/>
            <w:noWrap/>
          </w:tcPr>
          <w:p w:rsidR="004970DC" w:rsidRPr="00682D7F" w:rsidRDefault="004970DC" w:rsidP="009536CA">
            <w:pPr>
              <w:rPr>
                <w:lang w:val="en-US"/>
              </w:rPr>
            </w:pPr>
            <w:proofErr w:type="spellStart"/>
            <w:r w:rsidRPr="00682D7F">
              <w:rPr>
                <w:lang w:val="en-US"/>
              </w:rPr>
              <w:t>ligase</w:t>
            </w:r>
            <w:proofErr w:type="spellEnd"/>
            <w:r w:rsidRPr="00682D7F">
              <w:rPr>
                <w:lang w:val="en-US"/>
              </w:rPr>
              <w:t xml:space="preserve"> activity, forming carbon-sulfur bonds</w:t>
            </w:r>
          </w:p>
        </w:tc>
        <w:tc>
          <w:tcPr>
            <w:tcW w:w="1280" w:type="dxa"/>
            <w:noWrap/>
          </w:tcPr>
          <w:p w:rsidR="004970DC" w:rsidRPr="00682D7F" w:rsidRDefault="004970DC" w:rsidP="009536CA">
            <w:r w:rsidRPr="00682D7F">
              <w:t>5.77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16878</w:t>
            </w:r>
          </w:p>
        </w:tc>
        <w:tc>
          <w:tcPr>
            <w:tcW w:w="7920" w:type="dxa"/>
            <w:noWrap/>
          </w:tcPr>
          <w:p w:rsidR="004970DC" w:rsidRPr="00682D7F" w:rsidRDefault="004970DC" w:rsidP="009536CA">
            <w:r w:rsidRPr="00682D7F">
              <w:t>acid-thiol ligase activity</w:t>
            </w:r>
          </w:p>
        </w:tc>
        <w:tc>
          <w:tcPr>
            <w:tcW w:w="1280" w:type="dxa"/>
            <w:noWrap/>
          </w:tcPr>
          <w:p w:rsidR="004970DC" w:rsidRPr="00682D7F" w:rsidRDefault="004970DC" w:rsidP="009536CA">
            <w:r w:rsidRPr="00682D7F">
              <w:t>5.77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16405</w:t>
            </w:r>
          </w:p>
        </w:tc>
        <w:tc>
          <w:tcPr>
            <w:tcW w:w="7920" w:type="dxa"/>
            <w:noWrap/>
          </w:tcPr>
          <w:p w:rsidR="004970DC" w:rsidRPr="00682D7F" w:rsidRDefault="004970DC" w:rsidP="009536CA">
            <w:r w:rsidRPr="00682D7F">
              <w:t>CoA-ligase activity</w:t>
            </w:r>
          </w:p>
        </w:tc>
        <w:tc>
          <w:tcPr>
            <w:tcW w:w="1280" w:type="dxa"/>
            <w:noWrap/>
          </w:tcPr>
          <w:p w:rsidR="004970DC" w:rsidRPr="00682D7F" w:rsidRDefault="004970DC" w:rsidP="009536CA">
            <w:r w:rsidRPr="00682D7F">
              <w:t>5.77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9108</w:t>
            </w:r>
          </w:p>
        </w:tc>
        <w:tc>
          <w:tcPr>
            <w:tcW w:w="7920" w:type="dxa"/>
            <w:noWrap/>
          </w:tcPr>
          <w:p w:rsidR="004970DC" w:rsidRPr="00682D7F" w:rsidRDefault="004970DC" w:rsidP="009536CA">
            <w:r w:rsidRPr="00682D7F">
              <w:t>coenzyme biosynthetic process</w:t>
            </w:r>
          </w:p>
        </w:tc>
        <w:tc>
          <w:tcPr>
            <w:tcW w:w="1280" w:type="dxa"/>
            <w:noWrap/>
          </w:tcPr>
          <w:p w:rsidR="004970DC" w:rsidRPr="00682D7F" w:rsidRDefault="004970DC" w:rsidP="009536CA">
            <w:r w:rsidRPr="00682D7F">
              <w:t>5.77E-03</w:t>
            </w:r>
          </w:p>
        </w:tc>
      </w:tr>
      <w:tr w:rsidR="00433BBC" w:rsidRPr="00682D7F" w:rsidTr="00CE1F84">
        <w:trPr>
          <w:trHeight w:val="255"/>
        </w:trPr>
        <w:tc>
          <w:tcPr>
            <w:tcW w:w="1188" w:type="dxa"/>
            <w:noWrap/>
          </w:tcPr>
          <w:p w:rsidR="00433BBC" w:rsidRPr="00682D7F" w:rsidRDefault="00433BBC" w:rsidP="009536CA">
            <w:r w:rsidRPr="00682D7F">
              <w:t>15</w:t>
            </w:r>
          </w:p>
        </w:tc>
        <w:tc>
          <w:tcPr>
            <w:tcW w:w="1336" w:type="dxa"/>
            <w:noWrap/>
          </w:tcPr>
          <w:p w:rsidR="00433BBC" w:rsidRPr="00682D7F" w:rsidRDefault="00433BBC" w:rsidP="009536CA">
            <w:r w:rsidRPr="00682D7F">
              <w:t>22</w:t>
            </w:r>
          </w:p>
        </w:tc>
        <w:tc>
          <w:tcPr>
            <w:tcW w:w="11104" w:type="dxa"/>
            <w:gridSpan w:val="3"/>
            <w:noWrap/>
          </w:tcPr>
          <w:p w:rsidR="00433BBC" w:rsidRPr="00433BBC" w:rsidRDefault="00433BBC" w:rsidP="009536CA">
            <w:pPr>
              <w:rPr>
                <w:lang w:val="en-US"/>
              </w:rPr>
            </w:pPr>
            <w:r w:rsidRPr="00682D7F">
              <w:t>No GOs are overrepresented</w:t>
            </w:r>
          </w:p>
        </w:tc>
      </w:tr>
      <w:tr w:rsidR="004970DC" w:rsidRPr="00682D7F" w:rsidTr="009536CA">
        <w:trPr>
          <w:trHeight w:val="255"/>
        </w:trPr>
        <w:tc>
          <w:tcPr>
            <w:tcW w:w="1188" w:type="dxa"/>
            <w:noWrap/>
          </w:tcPr>
          <w:p w:rsidR="004970DC" w:rsidRPr="00682D7F" w:rsidRDefault="004970DC" w:rsidP="009536CA">
            <w:r w:rsidRPr="00682D7F">
              <w:t>16</w:t>
            </w:r>
          </w:p>
        </w:tc>
        <w:tc>
          <w:tcPr>
            <w:tcW w:w="1336" w:type="dxa"/>
            <w:noWrap/>
          </w:tcPr>
          <w:p w:rsidR="004970DC" w:rsidRPr="00682D7F" w:rsidRDefault="004970DC" w:rsidP="009536CA">
            <w:r w:rsidRPr="00682D7F">
              <w:t>11</w:t>
            </w:r>
          </w:p>
        </w:tc>
        <w:tc>
          <w:tcPr>
            <w:tcW w:w="1904" w:type="dxa"/>
            <w:noWrap/>
          </w:tcPr>
          <w:p w:rsidR="004970DC" w:rsidRPr="00682D7F" w:rsidRDefault="004970DC" w:rsidP="009536CA">
            <w:r w:rsidRPr="00682D7F">
              <w:t>GO:0009509</w:t>
            </w:r>
          </w:p>
        </w:tc>
        <w:tc>
          <w:tcPr>
            <w:tcW w:w="7920" w:type="dxa"/>
            <w:noWrap/>
          </w:tcPr>
          <w:p w:rsidR="004970DC" w:rsidRPr="00682D7F" w:rsidRDefault="004970DC" w:rsidP="009536CA">
            <w:r w:rsidRPr="00682D7F">
              <w:t>chromoplast</w:t>
            </w:r>
          </w:p>
        </w:tc>
        <w:tc>
          <w:tcPr>
            <w:tcW w:w="1280" w:type="dxa"/>
            <w:noWrap/>
          </w:tcPr>
          <w:p w:rsidR="004970DC" w:rsidRPr="00682D7F" w:rsidRDefault="004970DC" w:rsidP="009536CA">
            <w:r w:rsidRPr="00682D7F">
              <w:t>7.70E-03</w:t>
            </w:r>
          </w:p>
        </w:tc>
      </w:tr>
      <w:tr w:rsidR="004970DC" w:rsidRPr="00682D7F" w:rsidTr="009536CA">
        <w:trPr>
          <w:trHeight w:val="255"/>
        </w:trPr>
        <w:tc>
          <w:tcPr>
            <w:tcW w:w="1188" w:type="dxa"/>
            <w:noWrap/>
          </w:tcPr>
          <w:p w:rsidR="004970DC" w:rsidRPr="00682D7F" w:rsidRDefault="004970DC" w:rsidP="009536CA">
            <w:r w:rsidRPr="00682D7F">
              <w:t>17</w:t>
            </w:r>
          </w:p>
        </w:tc>
        <w:tc>
          <w:tcPr>
            <w:tcW w:w="1336" w:type="dxa"/>
            <w:noWrap/>
          </w:tcPr>
          <w:p w:rsidR="004970DC" w:rsidRPr="00682D7F" w:rsidRDefault="004970DC" w:rsidP="009536CA">
            <w:r w:rsidRPr="00682D7F">
              <w:t>11</w:t>
            </w:r>
          </w:p>
        </w:tc>
        <w:tc>
          <w:tcPr>
            <w:tcW w:w="1904" w:type="dxa"/>
            <w:noWrap/>
          </w:tcPr>
          <w:p w:rsidR="004970DC" w:rsidRPr="00682D7F" w:rsidRDefault="004970DC" w:rsidP="009536CA">
            <w:r w:rsidRPr="00682D7F">
              <w:t>GO:0005198</w:t>
            </w:r>
          </w:p>
        </w:tc>
        <w:tc>
          <w:tcPr>
            <w:tcW w:w="7920" w:type="dxa"/>
            <w:noWrap/>
          </w:tcPr>
          <w:p w:rsidR="004970DC" w:rsidRPr="00682D7F" w:rsidRDefault="004970DC" w:rsidP="009536CA">
            <w:r w:rsidRPr="00682D7F">
              <w:t>structural molecule activity</w:t>
            </w:r>
          </w:p>
        </w:tc>
        <w:tc>
          <w:tcPr>
            <w:tcW w:w="1280" w:type="dxa"/>
            <w:noWrap/>
          </w:tcPr>
          <w:p w:rsidR="004970DC" w:rsidRPr="00682D7F" w:rsidRDefault="004970DC" w:rsidP="009536CA">
            <w:r w:rsidRPr="00682D7F">
              <w:t>3.46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32991</w:t>
            </w:r>
          </w:p>
        </w:tc>
        <w:tc>
          <w:tcPr>
            <w:tcW w:w="7920" w:type="dxa"/>
            <w:noWrap/>
          </w:tcPr>
          <w:p w:rsidR="004970DC" w:rsidRPr="00682D7F" w:rsidRDefault="004970DC" w:rsidP="009536CA">
            <w:r w:rsidRPr="00682D7F">
              <w:t>macromolecular complex</w:t>
            </w:r>
          </w:p>
        </w:tc>
        <w:tc>
          <w:tcPr>
            <w:tcW w:w="1280" w:type="dxa"/>
            <w:noWrap/>
          </w:tcPr>
          <w:p w:rsidR="004970DC" w:rsidRPr="00682D7F" w:rsidRDefault="004970DC" w:rsidP="009536CA">
            <w:r w:rsidRPr="00682D7F">
              <w:t>5.46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8097</w:t>
            </w:r>
          </w:p>
        </w:tc>
        <w:tc>
          <w:tcPr>
            <w:tcW w:w="7920" w:type="dxa"/>
            <w:noWrap/>
          </w:tcPr>
          <w:p w:rsidR="004970DC" w:rsidRPr="00682D7F" w:rsidRDefault="004970DC" w:rsidP="009536CA">
            <w:r w:rsidRPr="00682D7F">
              <w:t>5S rRNA binding</w:t>
            </w:r>
          </w:p>
        </w:tc>
        <w:tc>
          <w:tcPr>
            <w:tcW w:w="1280" w:type="dxa"/>
            <w:noWrap/>
          </w:tcPr>
          <w:p w:rsidR="004970DC" w:rsidRPr="00682D7F" w:rsidRDefault="004970DC" w:rsidP="009536CA">
            <w:r w:rsidRPr="00682D7F">
              <w:t>7.71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30276</w:t>
            </w:r>
          </w:p>
        </w:tc>
        <w:tc>
          <w:tcPr>
            <w:tcW w:w="7920" w:type="dxa"/>
            <w:noWrap/>
          </w:tcPr>
          <w:p w:rsidR="004970DC" w:rsidRPr="00682D7F" w:rsidRDefault="004970DC" w:rsidP="009536CA">
            <w:r w:rsidRPr="00682D7F">
              <w:t>clathrin binding</w:t>
            </w:r>
          </w:p>
        </w:tc>
        <w:tc>
          <w:tcPr>
            <w:tcW w:w="1280" w:type="dxa"/>
            <w:noWrap/>
          </w:tcPr>
          <w:p w:rsidR="004970DC" w:rsidRPr="00682D7F" w:rsidRDefault="004970DC" w:rsidP="009536CA">
            <w:r w:rsidRPr="00682D7F">
              <w:t>7.71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80114</w:t>
            </w:r>
          </w:p>
        </w:tc>
        <w:tc>
          <w:tcPr>
            <w:tcW w:w="7920" w:type="dxa"/>
            <w:noWrap/>
          </w:tcPr>
          <w:p w:rsidR="004970DC" w:rsidRPr="00682D7F" w:rsidRDefault="004970DC" w:rsidP="009536CA">
            <w:pPr>
              <w:rPr>
                <w:lang w:val="en-US"/>
              </w:rPr>
            </w:pPr>
            <w:r w:rsidRPr="00682D7F">
              <w:rPr>
                <w:lang w:val="en-US"/>
              </w:rPr>
              <w:t xml:space="preserve">positive regulation of </w:t>
            </w:r>
            <w:proofErr w:type="spellStart"/>
            <w:r w:rsidRPr="00682D7F">
              <w:rPr>
                <w:lang w:val="en-US"/>
              </w:rPr>
              <w:t>glycine</w:t>
            </w:r>
            <w:proofErr w:type="spellEnd"/>
            <w:r w:rsidRPr="00682D7F">
              <w:rPr>
                <w:lang w:val="en-US"/>
              </w:rPr>
              <w:t xml:space="preserve"> </w:t>
            </w:r>
            <w:proofErr w:type="spellStart"/>
            <w:r w:rsidRPr="00682D7F">
              <w:rPr>
                <w:lang w:val="en-US"/>
              </w:rPr>
              <w:t>hydroxymethyltransferase</w:t>
            </w:r>
            <w:proofErr w:type="spellEnd"/>
            <w:r w:rsidRPr="00682D7F">
              <w:rPr>
                <w:lang w:val="en-US"/>
              </w:rPr>
              <w:t xml:space="preserve"> activity</w:t>
            </w:r>
          </w:p>
        </w:tc>
        <w:tc>
          <w:tcPr>
            <w:tcW w:w="1280" w:type="dxa"/>
            <w:noWrap/>
          </w:tcPr>
          <w:p w:rsidR="004970DC" w:rsidRPr="00682D7F" w:rsidRDefault="004970DC" w:rsidP="009536CA">
            <w:r w:rsidRPr="00682D7F">
              <w:t>7.71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9064</w:t>
            </w:r>
          </w:p>
        </w:tc>
        <w:tc>
          <w:tcPr>
            <w:tcW w:w="7920" w:type="dxa"/>
            <w:noWrap/>
          </w:tcPr>
          <w:p w:rsidR="004970DC" w:rsidRPr="00682D7F" w:rsidRDefault="004970DC" w:rsidP="009536CA">
            <w:pPr>
              <w:rPr>
                <w:lang w:val="en-US"/>
              </w:rPr>
            </w:pPr>
            <w:r w:rsidRPr="00682D7F">
              <w:rPr>
                <w:lang w:val="en-US"/>
              </w:rPr>
              <w:t>glutamine family amino acid metabolic process</w:t>
            </w:r>
          </w:p>
        </w:tc>
        <w:tc>
          <w:tcPr>
            <w:tcW w:w="1280" w:type="dxa"/>
            <w:noWrap/>
          </w:tcPr>
          <w:p w:rsidR="004970DC" w:rsidRPr="00682D7F" w:rsidRDefault="004970DC" w:rsidP="009536CA">
            <w:r w:rsidRPr="00682D7F">
              <w:t>7.71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16041</w:t>
            </w:r>
          </w:p>
        </w:tc>
        <w:tc>
          <w:tcPr>
            <w:tcW w:w="7920" w:type="dxa"/>
            <w:noWrap/>
          </w:tcPr>
          <w:p w:rsidR="004970DC" w:rsidRPr="00682D7F" w:rsidRDefault="004970DC" w:rsidP="009536CA">
            <w:r w:rsidRPr="00682D7F">
              <w:t>glutamate synthase (ferredoxin) activity</w:t>
            </w:r>
          </w:p>
        </w:tc>
        <w:tc>
          <w:tcPr>
            <w:tcW w:w="1280" w:type="dxa"/>
            <w:noWrap/>
          </w:tcPr>
          <w:p w:rsidR="004970DC" w:rsidRPr="00682D7F" w:rsidRDefault="004970DC" w:rsidP="009536CA">
            <w:r w:rsidRPr="00682D7F">
              <w:t>7.71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16643</w:t>
            </w:r>
          </w:p>
        </w:tc>
        <w:tc>
          <w:tcPr>
            <w:tcW w:w="7920" w:type="dxa"/>
            <w:noWrap/>
          </w:tcPr>
          <w:p w:rsidR="004970DC" w:rsidRPr="00682D7F" w:rsidRDefault="004970DC" w:rsidP="009536CA">
            <w:pPr>
              <w:rPr>
                <w:lang w:val="en-US"/>
              </w:rPr>
            </w:pPr>
            <w:proofErr w:type="spellStart"/>
            <w:r w:rsidRPr="00682D7F">
              <w:rPr>
                <w:lang w:val="en-US"/>
              </w:rPr>
              <w:t>oxidoreductase</w:t>
            </w:r>
            <w:proofErr w:type="spellEnd"/>
            <w:r w:rsidRPr="00682D7F">
              <w:rPr>
                <w:lang w:val="en-US"/>
              </w:rPr>
              <w:t xml:space="preserve"> activity, acting on the CH-NH2 group of donors, iron-sulfur protein as acceptor</w:t>
            </w:r>
          </w:p>
        </w:tc>
        <w:tc>
          <w:tcPr>
            <w:tcW w:w="1280" w:type="dxa"/>
            <w:noWrap/>
          </w:tcPr>
          <w:p w:rsidR="004970DC" w:rsidRPr="00682D7F" w:rsidRDefault="004970DC" w:rsidP="009536CA">
            <w:r w:rsidRPr="00682D7F">
              <w:t>7.71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15930</w:t>
            </w:r>
          </w:p>
        </w:tc>
        <w:tc>
          <w:tcPr>
            <w:tcW w:w="7920" w:type="dxa"/>
            <w:noWrap/>
          </w:tcPr>
          <w:p w:rsidR="004970DC" w:rsidRPr="00682D7F" w:rsidRDefault="004970DC" w:rsidP="009536CA">
            <w:r w:rsidRPr="00682D7F">
              <w:t>glutamate synthase activity</w:t>
            </w:r>
          </w:p>
        </w:tc>
        <w:tc>
          <w:tcPr>
            <w:tcW w:w="1280" w:type="dxa"/>
            <w:noWrap/>
          </w:tcPr>
          <w:p w:rsidR="004970DC" w:rsidRPr="00682D7F" w:rsidRDefault="004970DC" w:rsidP="009536CA">
            <w:r w:rsidRPr="00682D7F">
              <w:t>7.71E-03</w:t>
            </w:r>
          </w:p>
        </w:tc>
      </w:tr>
      <w:tr w:rsidR="004970DC" w:rsidRPr="00682D7F" w:rsidTr="009536CA">
        <w:trPr>
          <w:trHeight w:val="255"/>
        </w:trPr>
        <w:tc>
          <w:tcPr>
            <w:tcW w:w="1188" w:type="dxa"/>
            <w:noWrap/>
          </w:tcPr>
          <w:p w:rsidR="004970DC" w:rsidRPr="00682D7F" w:rsidRDefault="004970DC" w:rsidP="009536CA">
            <w:r w:rsidRPr="00682D7F">
              <w:lastRenderedPageBreak/>
              <w:t>18</w:t>
            </w:r>
          </w:p>
        </w:tc>
        <w:tc>
          <w:tcPr>
            <w:tcW w:w="1336" w:type="dxa"/>
            <w:noWrap/>
          </w:tcPr>
          <w:p w:rsidR="004970DC" w:rsidRPr="00682D7F" w:rsidRDefault="004970DC" w:rsidP="009536CA">
            <w:r w:rsidRPr="00682D7F">
              <w:t>7</w:t>
            </w:r>
          </w:p>
        </w:tc>
        <w:tc>
          <w:tcPr>
            <w:tcW w:w="1904" w:type="dxa"/>
            <w:noWrap/>
          </w:tcPr>
          <w:p w:rsidR="004970DC" w:rsidRPr="00682D7F" w:rsidRDefault="004970DC" w:rsidP="009536CA">
            <w:r w:rsidRPr="00682D7F">
              <w:t>GO:0005730</w:t>
            </w:r>
          </w:p>
        </w:tc>
        <w:tc>
          <w:tcPr>
            <w:tcW w:w="7920" w:type="dxa"/>
            <w:noWrap/>
          </w:tcPr>
          <w:p w:rsidR="004970DC" w:rsidRPr="00682D7F" w:rsidRDefault="004970DC" w:rsidP="009536CA">
            <w:r w:rsidRPr="00682D7F">
              <w:t>nucleolus</w:t>
            </w:r>
          </w:p>
        </w:tc>
        <w:tc>
          <w:tcPr>
            <w:tcW w:w="1280" w:type="dxa"/>
            <w:noWrap/>
          </w:tcPr>
          <w:p w:rsidR="004970DC" w:rsidRPr="00682D7F" w:rsidRDefault="004970DC" w:rsidP="009536CA">
            <w:r w:rsidRPr="00682D7F">
              <w:t>6.68E-03</w:t>
            </w:r>
          </w:p>
        </w:tc>
      </w:tr>
      <w:tr w:rsidR="004970DC" w:rsidRPr="00682D7F" w:rsidTr="009536CA">
        <w:trPr>
          <w:trHeight w:val="255"/>
        </w:trPr>
        <w:tc>
          <w:tcPr>
            <w:tcW w:w="1188" w:type="dxa"/>
            <w:noWrap/>
          </w:tcPr>
          <w:p w:rsidR="004970DC" w:rsidRPr="00682D7F" w:rsidRDefault="004970DC" w:rsidP="009536CA">
            <w:r w:rsidRPr="00682D7F">
              <w:t>19</w:t>
            </w:r>
          </w:p>
        </w:tc>
        <w:tc>
          <w:tcPr>
            <w:tcW w:w="1336" w:type="dxa"/>
            <w:noWrap/>
          </w:tcPr>
          <w:p w:rsidR="004970DC" w:rsidRPr="00682D7F" w:rsidRDefault="004970DC" w:rsidP="009536CA">
            <w:r w:rsidRPr="00682D7F">
              <w:t>16</w:t>
            </w:r>
          </w:p>
        </w:tc>
        <w:tc>
          <w:tcPr>
            <w:tcW w:w="1904" w:type="dxa"/>
            <w:noWrap/>
          </w:tcPr>
          <w:p w:rsidR="004970DC" w:rsidRPr="00682D7F" w:rsidRDefault="004970DC" w:rsidP="009536CA">
            <w:r w:rsidRPr="00682D7F">
              <w:t>GO:0010016</w:t>
            </w:r>
          </w:p>
        </w:tc>
        <w:tc>
          <w:tcPr>
            <w:tcW w:w="7920" w:type="dxa"/>
            <w:noWrap/>
          </w:tcPr>
          <w:p w:rsidR="004970DC" w:rsidRPr="00682D7F" w:rsidRDefault="004970DC" w:rsidP="009536CA">
            <w:r w:rsidRPr="00682D7F">
              <w:t>shoot morphogenesis</w:t>
            </w:r>
          </w:p>
        </w:tc>
        <w:tc>
          <w:tcPr>
            <w:tcW w:w="1280" w:type="dxa"/>
            <w:noWrap/>
          </w:tcPr>
          <w:p w:rsidR="004970DC" w:rsidRPr="00682D7F" w:rsidRDefault="004970DC" w:rsidP="009536CA">
            <w:r w:rsidRPr="00682D7F">
              <w:t>2.08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9888</w:t>
            </w:r>
          </w:p>
        </w:tc>
        <w:tc>
          <w:tcPr>
            <w:tcW w:w="7920" w:type="dxa"/>
            <w:noWrap/>
          </w:tcPr>
          <w:p w:rsidR="004970DC" w:rsidRPr="00682D7F" w:rsidRDefault="004970DC" w:rsidP="009536CA">
            <w:r w:rsidRPr="00682D7F">
              <w:t>tissue development</w:t>
            </w:r>
          </w:p>
        </w:tc>
        <w:tc>
          <w:tcPr>
            <w:tcW w:w="1280" w:type="dxa"/>
            <w:noWrap/>
          </w:tcPr>
          <w:p w:rsidR="004970DC" w:rsidRPr="00682D7F" w:rsidRDefault="004970DC" w:rsidP="009536CA">
            <w:r w:rsidRPr="00682D7F">
              <w:t>3.53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22621</w:t>
            </w:r>
          </w:p>
        </w:tc>
        <w:tc>
          <w:tcPr>
            <w:tcW w:w="7920" w:type="dxa"/>
            <w:noWrap/>
          </w:tcPr>
          <w:p w:rsidR="004970DC" w:rsidRPr="00682D7F" w:rsidRDefault="004970DC" w:rsidP="009536CA">
            <w:r w:rsidRPr="00682D7F">
              <w:t>shoot system development</w:t>
            </w:r>
          </w:p>
        </w:tc>
        <w:tc>
          <w:tcPr>
            <w:tcW w:w="1280" w:type="dxa"/>
            <w:noWrap/>
          </w:tcPr>
          <w:p w:rsidR="004970DC" w:rsidRPr="00682D7F" w:rsidRDefault="004970DC" w:rsidP="009536CA">
            <w:r w:rsidRPr="00682D7F">
              <w:t>4.39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48367</w:t>
            </w:r>
          </w:p>
        </w:tc>
        <w:tc>
          <w:tcPr>
            <w:tcW w:w="7920" w:type="dxa"/>
            <w:noWrap/>
          </w:tcPr>
          <w:p w:rsidR="004970DC" w:rsidRPr="00682D7F" w:rsidRDefault="004970DC" w:rsidP="009536CA">
            <w:r w:rsidRPr="00682D7F">
              <w:t>shoot development</w:t>
            </w:r>
          </w:p>
        </w:tc>
        <w:tc>
          <w:tcPr>
            <w:tcW w:w="1280" w:type="dxa"/>
            <w:noWrap/>
          </w:tcPr>
          <w:p w:rsidR="004970DC" w:rsidRPr="00682D7F" w:rsidRDefault="004970DC" w:rsidP="009536CA">
            <w:r w:rsidRPr="00682D7F">
              <w:t>4.39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9653</w:t>
            </w:r>
          </w:p>
        </w:tc>
        <w:tc>
          <w:tcPr>
            <w:tcW w:w="7920" w:type="dxa"/>
            <w:noWrap/>
          </w:tcPr>
          <w:p w:rsidR="004970DC" w:rsidRPr="00682D7F" w:rsidRDefault="004970DC" w:rsidP="009536CA">
            <w:r w:rsidRPr="00682D7F">
              <w:t>anatomical structure morphogenesis</w:t>
            </w:r>
          </w:p>
        </w:tc>
        <w:tc>
          <w:tcPr>
            <w:tcW w:w="1280" w:type="dxa"/>
            <w:noWrap/>
          </w:tcPr>
          <w:p w:rsidR="004970DC" w:rsidRPr="00682D7F" w:rsidRDefault="004970DC" w:rsidP="009536CA">
            <w:r w:rsidRPr="00682D7F">
              <w:t>9.95E-03</w:t>
            </w:r>
          </w:p>
        </w:tc>
      </w:tr>
      <w:tr w:rsidR="004970DC" w:rsidRPr="00682D7F" w:rsidTr="009536CA">
        <w:trPr>
          <w:trHeight w:val="255"/>
        </w:trPr>
        <w:tc>
          <w:tcPr>
            <w:tcW w:w="1188" w:type="dxa"/>
            <w:noWrap/>
          </w:tcPr>
          <w:p w:rsidR="004970DC" w:rsidRPr="00682D7F" w:rsidRDefault="004970DC" w:rsidP="009536CA">
            <w:r w:rsidRPr="00682D7F">
              <w:t>20</w:t>
            </w:r>
          </w:p>
        </w:tc>
        <w:tc>
          <w:tcPr>
            <w:tcW w:w="1336" w:type="dxa"/>
            <w:noWrap/>
          </w:tcPr>
          <w:p w:rsidR="004970DC" w:rsidRPr="00682D7F" w:rsidRDefault="004970DC" w:rsidP="009536CA">
            <w:r w:rsidRPr="00682D7F">
              <w:t>20</w:t>
            </w:r>
          </w:p>
        </w:tc>
        <w:tc>
          <w:tcPr>
            <w:tcW w:w="1904" w:type="dxa"/>
            <w:noWrap/>
          </w:tcPr>
          <w:p w:rsidR="004970DC" w:rsidRPr="00682D7F" w:rsidRDefault="004970DC" w:rsidP="009536CA">
            <w:r w:rsidRPr="00682D7F">
              <w:t>GO:0046688</w:t>
            </w:r>
          </w:p>
        </w:tc>
        <w:tc>
          <w:tcPr>
            <w:tcW w:w="7920" w:type="dxa"/>
            <w:noWrap/>
          </w:tcPr>
          <w:p w:rsidR="004970DC" w:rsidRPr="00682D7F" w:rsidRDefault="004970DC" w:rsidP="009536CA">
            <w:r w:rsidRPr="00682D7F">
              <w:t>response to copper ion</w:t>
            </w:r>
          </w:p>
        </w:tc>
        <w:tc>
          <w:tcPr>
            <w:tcW w:w="1280" w:type="dxa"/>
            <w:noWrap/>
          </w:tcPr>
          <w:p w:rsidR="004970DC" w:rsidRPr="00682D7F" w:rsidRDefault="004970DC" w:rsidP="009536CA">
            <w:r w:rsidRPr="00682D7F">
              <w:t>5.78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8805</w:t>
            </w:r>
          </w:p>
        </w:tc>
        <w:tc>
          <w:tcPr>
            <w:tcW w:w="7920" w:type="dxa"/>
            <w:noWrap/>
          </w:tcPr>
          <w:p w:rsidR="004970DC" w:rsidRPr="00682D7F" w:rsidRDefault="004970DC" w:rsidP="009536CA">
            <w:r w:rsidRPr="00682D7F">
              <w:t>carbon-monoxide oxygenase activity</w:t>
            </w:r>
          </w:p>
        </w:tc>
        <w:tc>
          <w:tcPr>
            <w:tcW w:w="1280" w:type="dxa"/>
            <w:noWrap/>
          </w:tcPr>
          <w:p w:rsidR="004970DC" w:rsidRPr="00682D7F" w:rsidRDefault="004970DC" w:rsidP="009536CA">
            <w:r w:rsidRPr="00682D7F">
              <w:t>5.78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16622</w:t>
            </w:r>
          </w:p>
        </w:tc>
        <w:tc>
          <w:tcPr>
            <w:tcW w:w="7920" w:type="dxa"/>
            <w:noWrap/>
          </w:tcPr>
          <w:p w:rsidR="004970DC" w:rsidRPr="00682D7F" w:rsidRDefault="004970DC" w:rsidP="009536CA">
            <w:pPr>
              <w:rPr>
                <w:lang w:val="en-US"/>
              </w:rPr>
            </w:pPr>
            <w:proofErr w:type="spellStart"/>
            <w:r w:rsidRPr="00682D7F">
              <w:rPr>
                <w:lang w:val="en-US"/>
              </w:rPr>
              <w:t>oxidoreductase</w:t>
            </w:r>
            <w:proofErr w:type="spellEnd"/>
            <w:r w:rsidRPr="00682D7F">
              <w:rPr>
                <w:lang w:val="en-US"/>
              </w:rPr>
              <w:t xml:space="preserve"> activity, acting on the </w:t>
            </w:r>
            <w:proofErr w:type="spellStart"/>
            <w:r w:rsidRPr="00682D7F">
              <w:rPr>
                <w:lang w:val="en-US"/>
              </w:rPr>
              <w:t>aldehyde</w:t>
            </w:r>
            <w:proofErr w:type="spellEnd"/>
            <w:r w:rsidRPr="00682D7F">
              <w:rPr>
                <w:lang w:val="en-US"/>
              </w:rPr>
              <w:t xml:space="preserve"> or </w:t>
            </w:r>
            <w:proofErr w:type="spellStart"/>
            <w:r w:rsidRPr="00682D7F">
              <w:rPr>
                <w:lang w:val="en-US"/>
              </w:rPr>
              <w:t>oxo</w:t>
            </w:r>
            <w:proofErr w:type="spellEnd"/>
            <w:r w:rsidRPr="00682D7F">
              <w:rPr>
                <w:lang w:val="en-US"/>
              </w:rPr>
              <w:t xml:space="preserve"> group of donors, </w:t>
            </w:r>
            <w:proofErr w:type="spellStart"/>
            <w:r w:rsidRPr="00682D7F">
              <w:rPr>
                <w:lang w:val="en-US"/>
              </w:rPr>
              <w:t>cytochrome</w:t>
            </w:r>
            <w:proofErr w:type="spellEnd"/>
            <w:r w:rsidRPr="00682D7F">
              <w:rPr>
                <w:lang w:val="en-US"/>
              </w:rPr>
              <w:t xml:space="preserve"> as acceptor</w:t>
            </w:r>
          </w:p>
        </w:tc>
        <w:tc>
          <w:tcPr>
            <w:tcW w:w="1280" w:type="dxa"/>
            <w:noWrap/>
          </w:tcPr>
          <w:p w:rsidR="004970DC" w:rsidRPr="00682D7F" w:rsidRDefault="004970DC" w:rsidP="009536CA">
            <w:r w:rsidRPr="00682D7F">
              <w:t>5.78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6278</w:t>
            </w:r>
          </w:p>
        </w:tc>
        <w:tc>
          <w:tcPr>
            <w:tcW w:w="7920" w:type="dxa"/>
            <w:noWrap/>
          </w:tcPr>
          <w:p w:rsidR="004970DC" w:rsidRPr="00682D7F" w:rsidRDefault="004970DC" w:rsidP="009536CA">
            <w:r w:rsidRPr="00682D7F">
              <w:t>RNA-dependent DNA replication</w:t>
            </w:r>
          </w:p>
        </w:tc>
        <w:tc>
          <w:tcPr>
            <w:tcW w:w="1280" w:type="dxa"/>
            <w:noWrap/>
          </w:tcPr>
          <w:p w:rsidR="004970DC" w:rsidRPr="00682D7F" w:rsidRDefault="004970DC" w:rsidP="009536CA">
            <w:r w:rsidRPr="00682D7F">
              <w:t>5.78E-03</w:t>
            </w:r>
          </w:p>
        </w:tc>
      </w:tr>
      <w:tr w:rsidR="004970DC" w:rsidRPr="00682D7F" w:rsidTr="009536CA">
        <w:trPr>
          <w:trHeight w:val="255"/>
        </w:trPr>
        <w:tc>
          <w:tcPr>
            <w:tcW w:w="1188" w:type="dxa"/>
          </w:tcPr>
          <w:p w:rsidR="004970DC" w:rsidRPr="00682D7F" w:rsidRDefault="004970DC" w:rsidP="009536CA"/>
        </w:tc>
        <w:tc>
          <w:tcPr>
            <w:tcW w:w="1336" w:type="dxa"/>
          </w:tcPr>
          <w:p w:rsidR="004970DC" w:rsidRPr="00682D7F" w:rsidRDefault="004970DC" w:rsidP="009536CA"/>
        </w:tc>
        <w:tc>
          <w:tcPr>
            <w:tcW w:w="1904" w:type="dxa"/>
            <w:noWrap/>
          </w:tcPr>
          <w:p w:rsidR="004970DC" w:rsidRPr="00682D7F" w:rsidRDefault="004970DC" w:rsidP="009536CA">
            <w:r w:rsidRPr="00682D7F">
              <w:t>GO:0003964</w:t>
            </w:r>
          </w:p>
        </w:tc>
        <w:tc>
          <w:tcPr>
            <w:tcW w:w="7920" w:type="dxa"/>
            <w:noWrap/>
          </w:tcPr>
          <w:p w:rsidR="004970DC" w:rsidRPr="00FC3EC2" w:rsidRDefault="004970DC" w:rsidP="009536CA">
            <w:pPr>
              <w:rPr>
                <w:lang w:val="en-US"/>
              </w:rPr>
            </w:pPr>
            <w:r w:rsidRPr="00FC3EC2">
              <w:rPr>
                <w:lang w:val="en-US"/>
              </w:rPr>
              <w:t>RNA-directed DNA polymerase activity</w:t>
            </w:r>
          </w:p>
        </w:tc>
        <w:tc>
          <w:tcPr>
            <w:tcW w:w="1280" w:type="dxa"/>
            <w:noWrap/>
          </w:tcPr>
          <w:p w:rsidR="004970DC" w:rsidRPr="00682D7F" w:rsidRDefault="004970DC" w:rsidP="009536CA">
            <w:r w:rsidRPr="00682D7F">
              <w:t>5.78E-03</w:t>
            </w:r>
          </w:p>
        </w:tc>
      </w:tr>
    </w:tbl>
    <w:p w:rsidR="004970DC" w:rsidRDefault="004970DC" w:rsidP="004970DC"/>
    <w:p w:rsidR="004970DC" w:rsidRPr="00FC3EC2" w:rsidRDefault="004970DC" w:rsidP="004970DC">
      <w:pPr>
        <w:rPr>
          <w:lang w:val="en-US"/>
        </w:rPr>
      </w:pPr>
    </w:p>
    <w:p w:rsidR="00433BBC" w:rsidRPr="00F45EEE" w:rsidRDefault="00433BBC" w:rsidP="00433BBC">
      <w:pPr>
        <w:spacing w:line="360" w:lineRule="auto"/>
        <w:jc w:val="both"/>
        <w:rPr>
          <w:lang w:val="en-US"/>
        </w:rPr>
      </w:pPr>
      <w:r>
        <w:rPr>
          <w:lang w:val="en-US"/>
        </w:rPr>
        <w:t xml:space="preserve">The first column shows the module number, the second column shows the number of transcripts that comprise the module. Columns three and four show the GO ID and GO Term respectively while the last column shows the </w:t>
      </w:r>
      <w:r>
        <w:rPr>
          <w:i/>
          <w:lang w:val="en-US"/>
        </w:rPr>
        <w:t>p-</w:t>
      </w:r>
      <w:r>
        <w:rPr>
          <w:lang w:val="en-US"/>
        </w:rPr>
        <w:t xml:space="preserve">value of the GO term assignment as calculated in </w:t>
      </w:r>
      <w:proofErr w:type="spellStart"/>
      <w:r>
        <w:rPr>
          <w:lang w:val="en-US"/>
        </w:rPr>
        <w:t>FatiGO</w:t>
      </w:r>
      <w:proofErr w:type="spellEnd"/>
      <w:r>
        <w:rPr>
          <w:lang w:val="en-US"/>
        </w:rPr>
        <w:t xml:space="preserve"> tool. </w:t>
      </w:r>
    </w:p>
    <w:p w:rsidR="0097540A" w:rsidRPr="00433BBC" w:rsidRDefault="0097540A">
      <w:pPr>
        <w:rPr>
          <w:lang w:val="en-US"/>
        </w:rPr>
      </w:pPr>
    </w:p>
    <w:sectPr w:rsidR="0097540A" w:rsidRPr="00433BBC" w:rsidSect="00910944">
      <w:pgSz w:w="16838" w:h="11906" w:orient="landscape"/>
      <w:pgMar w:top="1800" w:right="1440" w:bottom="180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A1"/>
    <w:family w:val="swiss"/>
    <w:pitch w:val="variable"/>
    <w:sig w:usb0="A00002EF" w:usb1="4000207B" w:usb2="00000000" w:usb3="00000000" w:csb0="0000009F" w:csb1="00000000"/>
  </w:font>
  <w:font w:name="Times New Roman">
    <w:panose1 w:val="02020603050405020304"/>
    <w:charset w:val="A1"/>
    <w:family w:val="roman"/>
    <w:pitch w:val="variable"/>
    <w:sig w:usb0="20002A87" w:usb1="80000000" w:usb2="00000008" w:usb3="00000000" w:csb0="000001FF" w:csb1="00000000"/>
  </w:font>
  <w:font w:name="Cambria">
    <w:panose1 w:val="02040503050406030204"/>
    <w:charset w:val="A1"/>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4970DC"/>
    <w:rsid w:val="000E14CE"/>
    <w:rsid w:val="0023749F"/>
    <w:rsid w:val="00433BBC"/>
    <w:rsid w:val="004970DC"/>
    <w:rsid w:val="0079571A"/>
    <w:rsid w:val="00946205"/>
    <w:rsid w:val="0097540A"/>
    <w:rsid w:val="00AF6EBF"/>
    <w:rsid w:val="00B612E6"/>
    <w:rsid w:val="00BC422C"/>
    <w:rsid w:val="00D414C6"/>
    <w:rsid w:val="00EA31D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70DC"/>
    <w:pPr>
      <w:spacing w:after="0" w:line="240" w:lineRule="auto"/>
    </w:pPr>
    <w:rPr>
      <w:rFonts w:ascii="Times New Roman" w:eastAsia="Times New Roman" w:hAnsi="Times New Roman" w:cs="Times New Roman"/>
      <w:sz w:val="24"/>
      <w:szCs w:val="24"/>
      <w:lang w:val="el-GR" w:eastAsia="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4970DC"/>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066</Words>
  <Characters>6077</Characters>
  <Application>Microsoft Office Word</Application>
  <DocSecurity>0</DocSecurity>
  <Lines>50</Lines>
  <Paragraphs>14</Paragraphs>
  <ScaleCrop>false</ScaleCrop>
  <Company>Grizli777</Company>
  <LinksUpToDate>false</LinksUpToDate>
  <CharactersWithSpaces>71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dc:creator>
  <cp:keywords/>
  <dc:description/>
  <cp:lastModifiedBy>maria</cp:lastModifiedBy>
  <cp:revision>6</cp:revision>
  <dcterms:created xsi:type="dcterms:W3CDTF">2012-03-10T10:33:00Z</dcterms:created>
  <dcterms:modified xsi:type="dcterms:W3CDTF">2012-05-17T12:40:00Z</dcterms:modified>
</cp:coreProperties>
</file>